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C7759" w14:textId="3B4F9ABE" w:rsidR="00792BF7" w:rsidRDefault="00792BF7" w:rsidP="007B459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mbria" w:eastAsia="TimesNewRoman" w:hAnsi="Cambria" w:cs="TimesNewRoman"/>
          <w:sz w:val="24"/>
          <w:szCs w:val="24"/>
        </w:rPr>
      </w:pPr>
      <w:r>
        <w:rPr>
          <w:rFonts w:ascii="Cambria" w:eastAsia="TimesNewRoman" w:hAnsi="Cambria" w:cs="TimesNewRoman"/>
          <w:sz w:val="24"/>
          <w:szCs w:val="24"/>
        </w:rPr>
        <w:t>Supplemental table 1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828"/>
        <w:gridCol w:w="1499"/>
        <w:gridCol w:w="1379"/>
        <w:gridCol w:w="1203"/>
        <w:gridCol w:w="1020"/>
        <w:gridCol w:w="4862"/>
        <w:gridCol w:w="829"/>
        <w:gridCol w:w="1340"/>
      </w:tblGrid>
      <w:tr w:rsidR="00792BF7" w:rsidRPr="005611FC" w14:paraId="5F7E2391" w14:textId="77777777" w:rsidTr="00D11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noWrap/>
            <w:hideMark/>
          </w:tcPr>
          <w:p w14:paraId="48F70D9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5487" w:type="dxa"/>
            <w:gridSpan w:val="3"/>
            <w:noWrap/>
            <w:hideMark/>
          </w:tcPr>
          <w:p w14:paraId="48D0C8FF" w14:textId="77777777" w:rsidR="00792BF7" w:rsidRPr="005611FC" w:rsidRDefault="00792BF7" w:rsidP="00F137E2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RNAscope results</w:t>
            </w:r>
          </w:p>
        </w:tc>
        <w:tc>
          <w:tcPr>
            <w:tcW w:w="8114" w:type="dxa"/>
            <w:gridSpan w:val="2"/>
            <w:noWrap/>
            <w:hideMark/>
          </w:tcPr>
          <w:p w14:paraId="0CBBBD80" w14:textId="77777777" w:rsidR="00792BF7" w:rsidRPr="005611FC" w:rsidRDefault="00792BF7" w:rsidP="00F137E2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CR results</w:t>
            </w:r>
          </w:p>
        </w:tc>
        <w:tc>
          <w:tcPr>
            <w:tcW w:w="1080" w:type="dxa"/>
            <w:noWrap/>
            <w:hideMark/>
          </w:tcPr>
          <w:p w14:paraId="19618954" w14:textId="77777777" w:rsidR="00792BF7" w:rsidRPr="005611FC" w:rsidRDefault="00792BF7" w:rsidP="00F137E2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1800" w:type="dxa"/>
            <w:noWrap/>
            <w:hideMark/>
          </w:tcPr>
          <w:p w14:paraId="4DDE2D56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</w:p>
        </w:tc>
      </w:tr>
      <w:tr w:rsidR="00792BF7" w:rsidRPr="005611FC" w14:paraId="11FE5A82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5275E07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2024" w:type="dxa"/>
            <w:noWrap/>
            <w:hideMark/>
          </w:tcPr>
          <w:p w14:paraId="524ED8AE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Probe V-HPV-HR18</w:t>
            </w:r>
          </w:p>
        </w:tc>
        <w:tc>
          <w:tcPr>
            <w:tcW w:w="1856" w:type="dxa"/>
            <w:noWrap/>
            <w:hideMark/>
          </w:tcPr>
          <w:p w14:paraId="35DB768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Probe V-HPV-LR6</w:t>
            </w:r>
          </w:p>
        </w:tc>
        <w:tc>
          <w:tcPr>
            <w:tcW w:w="1607" w:type="dxa"/>
            <w:noWrap/>
            <w:hideMark/>
          </w:tcPr>
          <w:p w14:paraId="3F5E374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Probe Hs-TERC</w:t>
            </w:r>
          </w:p>
        </w:tc>
        <w:tc>
          <w:tcPr>
            <w:tcW w:w="1349" w:type="dxa"/>
            <w:noWrap/>
            <w:hideMark/>
          </w:tcPr>
          <w:p w14:paraId="1C7ADD9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HPV subtype</w:t>
            </w:r>
          </w:p>
        </w:tc>
        <w:tc>
          <w:tcPr>
            <w:tcW w:w="6765" w:type="dxa"/>
            <w:noWrap/>
            <w:hideMark/>
          </w:tcPr>
          <w:p w14:paraId="30945C1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Note</w:t>
            </w:r>
          </w:p>
        </w:tc>
        <w:tc>
          <w:tcPr>
            <w:tcW w:w="1080" w:type="dxa"/>
            <w:noWrap/>
            <w:hideMark/>
          </w:tcPr>
          <w:p w14:paraId="469E0E4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ages</w:t>
            </w:r>
          </w:p>
        </w:tc>
        <w:tc>
          <w:tcPr>
            <w:tcW w:w="1800" w:type="dxa"/>
            <w:noWrap/>
            <w:hideMark/>
          </w:tcPr>
          <w:p w14:paraId="3896F33E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sample collector</w:t>
            </w:r>
          </w:p>
        </w:tc>
      </w:tr>
      <w:tr w:rsidR="00792BF7" w:rsidRPr="005611FC" w14:paraId="5AA84244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5E2DD8E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3</w:t>
            </w:r>
          </w:p>
        </w:tc>
        <w:tc>
          <w:tcPr>
            <w:tcW w:w="2024" w:type="dxa"/>
            <w:noWrap/>
            <w:hideMark/>
          </w:tcPr>
          <w:p w14:paraId="4B5A707E" w14:textId="6A7BD87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679A7ECB" w14:textId="44C1587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2CFF169A" w14:textId="719CBD75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5112D827" w14:textId="6B98A37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AFB319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>Cervicitis</w:t>
            </w:r>
          </w:p>
        </w:tc>
        <w:tc>
          <w:tcPr>
            <w:tcW w:w="1080" w:type="dxa"/>
            <w:noWrap/>
            <w:hideMark/>
          </w:tcPr>
          <w:p w14:paraId="71A9B35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8</w:t>
            </w:r>
          </w:p>
        </w:tc>
        <w:tc>
          <w:tcPr>
            <w:tcW w:w="1800" w:type="dxa"/>
            <w:noWrap/>
            <w:hideMark/>
          </w:tcPr>
          <w:p w14:paraId="1651C967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37B9EED7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403205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7</w:t>
            </w:r>
          </w:p>
        </w:tc>
        <w:tc>
          <w:tcPr>
            <w:tcW w:w="2024" w:type="dxa"/>
            <w:noWrap/>
            <w:hideMark/>
          </w:tcPr>
          <w:p w14:paraId="06FC8A31" w14:textId="5223646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214E3273" w14:textId="3CE2880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4FF2258A" w14:textId="5D0A72F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17970F14" w14:textId="5A176BD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192A33F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0318E32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50</w:t>
            </w:r>
          </w:p>
        </w:tc>
        <w:tc>
          <w:tcPr>
            <w:tcW w:w="1800" w:type="dxa"/>
            <w:noWrap/>
            <w:hideMark/>
          </w:tcPr>
          <w:p w14:paraId="6CCE0C47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5808D901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30C800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11</w:t>
            </w:r>
          </w:p>
        </w:tc>
        <w:tc>
          <w:tcPr>
            <w:tcW w:w="2024" w:type="dxa"/>
            <w:noWrap/>
            <w:hideMark/>
          </w:tcPr>
          <w:p w14:paraId="41976E4B" w14:textId="6D1DA99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696F1B78" w14:textId="7899968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67DBDD5" w14:textId="0645045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00E87C29" w14:textId="29190E0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71EFD3F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18A35E8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1</w:t>
            </w:r>
          </w:p>
        </w:tc>
        <w:tc>
          <w:tcPr>
            <w:tcW w:w="1800" w:type="dxa"/>
            <w:noWrap/>
            <w:hideMark/>
          </w:tcPr>
          <w:p w14:paraId="4E6D7406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0FFF7C24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679D87F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12</w:t>
            </w:r>
          </w:p>
        </w:tc>
        <w:tc>
          <w:tcPr>
            <w:tcW w:w="2024" w:type="dxa"/>
            <w:noWrap/>
            <w:hideMark/>
          </w:tcPr>
          <w:p w14:paraId="6B7377DF" w14:textId="487E904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47CA89E4" w14:textId="1ABF240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4018CE9D" w14:textId="0E853AD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12BB2E43" w14:textId="3163850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1EA6FEC" w14:textId="5EC447AA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HPV 56+</w:t>
            </w: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 xml:space="preserve"> </w:t>
            </w:r>
            <w:r w:rsidR="00F137E2" w:rsidRPr="005611FC">
              <w:rPr>
                <w:rFonts w:ascii="Cambria" w:eastAsia="TimesNewRoman" w:hAnsi="Cambria" w:cs="TimesNewRoman"/>
                <w:sz w:val="21"/>
                <w:szCs w:val="21"/>
              </w:rPr>
              <w:t>infection</w:t>
            </w: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 xml:space="preserve"> history</w:t>
            </w:r>
          </w:p>
        </w:tc>
        <w:tc>
          <w:tcPr>
            <w:tcW w:w="1080" w:type="dxa"/>
            <w:noWrap/>
            <w:hideMark/>
          </w:tcPr>
          <w:p w14:paraId="09D4715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0</w:t>
            </w:r>
          </w:p>
        </w:tc>
        <w:tc>
          <w:tcPr>
            <w:tcW w:w="1800" w:type="dxa"/>
            <w:noWrap/>
            <w:hideMark/>
          </w:tcPr>
          <w:p w14:paraId="360C46A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18A897E2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74A342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13</w:t>
            </w:r>
          </w:p>
        </w:tc>
        <w:tc>
          <w:tcPr>
            <w:tcW w:w="2024" w:type="dxa"/>
            <w:noWrap/>
            <w:hideMark/>
          </w:tcPr>
          <w:p w14:paraId="54BF125B" w14:textId="7C4CC90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41301FA0" w14:textId="1C628EE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E3A0C8C" w14:textId="5EDFF79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44004561" w14:textId="415C4AB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9727114" w14:textId="54FF1945" w:rsidR="00792BF7" w:rsidRPr="005611FC" w:rsidRDefault="00E677C3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atypical squamous cells of undetermined significance (</w:t>
            </w:r>
            <w:r w:rsidR="00792BF7" w:rsidRPr="005611FC">
              <w:rPr>
                <w:rFonts w:ascii="Cambria" w:eastAsia="TimesNewRoman" w:hAnsi="Cambria" w:cs="TimesNewRoman"/>
                <w:sz w:val="21"/>
                <w:szCs w:val="21"/>
              </w:rPr>
              <w:t>ASCUS</w:t>
            </w: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)</w:t>
            </w:r>
            <w:r w:rsidR="00792BF7"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1668FA1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6</w:t>
            </w:r>
          </w:p>
        </w:tc>
        <w:tc>
          <w:tcPr>
            <w:tcW w:w="1800" w:type="dxa"/>
            <w:noWrap/>
            <w:hideMark/>
          </w:tcPr>
          <w:p w14:paraId="544FE8F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1332F5F7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6D7784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14</w:t>
            </w:r>
          </w:p>
        </w:tc>
        <w:tc>
          <w:tcPr>
            <w:tcW w:w="2024" w:type="dxa"/>
            <w:noWrap/>
            <w:hideMark/>
          </w:tcPr>
          <w:p w14:paraId="632DA743" w14:textId="2C9012A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69769805" w14:textId="7D1B5A6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05B2DA20" w14:textId="1D37C62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3966BD17" w14:textId="2DACFFC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570EF6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ervicitis</w:t>
            </w:r>
          </w:p>
        </w:tc>
        <w:tc>
          <w:tcPr>
            <w:tcW w:w="1080" w:type="dxa"/>
            <w:noWrap/>
            <w:hideMark/>
          </w:tcPr>
          <w:p w14:paraId="489DFAC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5</w:t>
            </w:r>
          </w:p>
        </w:tc>
        <w:tc>
          <w:tcPr>
            <w:tcW w:w="1800" w:type="dxa"/>
            <w:noWrap/>
            <w:hideMark/>
          </w:tcPr>
          <w:p w14:paraId="6FAB218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424D7CFA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512D32F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16</w:t>
            </w:r>
          </w:p>
        </w:tc>
        <w:tc>
          <w:tcPr>
            <w:tcW w:w="2024" w:type="dxa"/>
            <w:noWrap/>
            <w:hideMark/>
          </w:tcPr>
          <w:p w14:paraId="5E3C6C5E" w14:textId="409D213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4F163820" w14:textId="674D666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227405A2" w14:textId="1AF1690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5808E1CE" w14:textId="1E0AAF6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67CB806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05094D0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51</w:t>
            </w:r>
          </w:p>
        </w:tc>
        <w:tc>
          <w:tcPr>
            <w:tcW w:w="1800" w:type="dxa"/>
            <w:noWrap/>
            <w:hideMark/>
          </w:tcPr>
          <w:p w14:paraId="50DCD11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202587F0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1C049B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25</w:t>
            </w:r>
          </w:p>
        </w:tc>
        <w:tc>
          <w:tcPr>
            <w:tcW w:w="2024" w:type="dxa"/>
            <w:noWrap/>
            <w:hideMark/>
          </w:tcPr>
          <w:p w14:paraId="38D851C9" w14:textId="41CCA93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5DC66C3A" w14:textId="0294DA0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2032CF9A" w14:textId="1B1006B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58531B50" w14:textId="6101517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074BBA2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7F307DA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62</w:t>
            </w:r>
          </w:p>
        </w:tc>
        <w:tc>
          <w:tcPr>
            <w:tcW w:w="1800" w:type="dxa"/>
            <w:noWrap/>
            <w:hideMark/>
          </w:tcPr>
          <w:p w14:paraId="025208B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2</w:t>
            </w:r>
          </w:p>
        </w:tc>
      </w:tr>
      <w:tr w:rsidR="00792BF7" w:rsidRPr="005611FC" w14:paraId="6546CD37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ADCB6C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29</w:t>
            </w:r>
          </w:p>
        </w:tc>
        <w:tc>
          <w:tcPr>
            <w:tcW w:w="2024" w:type="dxa"/>
            <w:noWrap/>
            <w:hideMark/>
          </w:tcPr>
          <w:p w14:paraId="605D417E" w14:textId="111F3D1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4A65E01" w14:textId="5B9C219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2D714766" w14:textId="0EE8590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6DCCD16B" w14:textId="02B3F4C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658AED0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1DB3386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7F867BC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223A1DA6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83BAE0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34</w:t>
            </w:r>
          </w:p>
        </w:tc>
        <w:tc>
          <w:tcPr>
            <w:tcW w:w="2024" w:type="dxa"/>
            <w:noWrap/>
            <w:hideMark/>
          </w:tcPr>
          <w:p w14:paraId="5490A786" w14:textId="4837EA6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4C779D1D" w14:textId="3899D7A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23D34EC8" w14:textId="594D0F3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7C82220C" w14:textId="559A21B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6944AF77" w14:textId="77777777" w:rsidR="00E677C3" w:rsidRPr="005611FC" w:rsidRDefault="00792BF7" w:rsidP="00E67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postsurgery of </w:t>
            </w:r>
            <w:bookmarkStart w:id="0" w:name="_Hlk86235726"/>
            <w:r w:rsidR="00E677C3" w:rsidRPr="005611FC">
              <w:rPr>
                <w:rFonts w:ascii="Cambria" w:eastAsia="TimesNewRoman" w:hAnsi="Cambria" w:cs="TimesNewRoman"/>
                <w:sz w:val="21"/>
                <w:szCs w:val="21"/>
              </w:rPr>
              <w:t>Cold knife cone (CKC)</w:t>
            </w:r>
          </w:p>
          <w:bookmarkEnd w:id="0"/>
          <w:p w14:paraId="27612CEF" w14:textId="606DC9F0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560588FE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3</w:t>
            </w:r>
          </w:p>
        </w:tc>
        <w:tc>
          <w:tcPr>
            <w:tcW w:w="1800" w:type="dxa"/>
            <w:noWrap/>
            <w:hideMark/>
          </w:tcPr>
          <w:p w14:paraId="2D654CA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2</w:t>
            </w:r>
          </w:p>
        </w:tc>
      </w:tr>
      <w:tr w:rsidR="00792BF7" w:rsidRPr="005611FC" w14:paraId="0783B27C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A903CA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35</w:t>
            </w:r>
          </w:p>
        </w:tc>
        <w:tc>
          <w:tcPr>
            <w:tcW w:w="2024" w:type="dxa"/>
            <w:noWrap/>
            <w:hideMark/>
          </w:tcPr>
          <w:p w14:paraId="7A729F5D" w14:textId="1D2477D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1A589971" w14:textId="5F319C6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540331D5" w14:textId="0992433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199B918C" w14:textId="1DC45C3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002B612F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1B3BF9D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7</w:t>
            </w:r>
          </w:p>
        </w:tc>
        <w:tc>
          <w:tcPr>
            <w:tcW w:w="1800" w:type="dxa"/>
            <w:noWrap/>
            <w:hideMark/>
          </w:tcPr>
          <w:p w14:paraId="66EC04DE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49869B02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262FFD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36</w:t>
            </w:r>
          </w:p>
        </w:tc>
        <w:tc>
          <w:tcPr>
            <w:tcW w:w="2024" w:type="dxa"/>
            <w:noWrap/>
            <w:hideMark/>
          </w:tcPr>
          <w:p w14:paraId="0AFE7956" w14:textId="2B0B166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5F81869F" w14:textId="0E8CA4F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07166C50" w14:textId="0C0E3B4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0245F7C8" w14:textId="72A55315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13F686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postsurgery of CKC (half year)</w:t>
            </w:r>
          </w:p>
        </w:tc>
        <w:tc>
          <w:tcPr>
            <w:tcW w:w="1080" w:type="dxa"/>
            <w:noWrap/>
            <w:hideMark/>
          </w:tcPr>
          <w:p w14:paraId="089532D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6</w:t>
            </w:r>
          </w:p>
        </w:tc>
        <w:tc>
          <w:tcPr>
            <w:tcW w:w="1800" w:type="dxa"/>
            <w:noWrap/>
            <w:hideMark/>
          </w:tcPr>
          <w:p w14:paraId="5ECBBFB6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4E7022E9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BF5792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37</w:t>
            </w:r>
          </w:p>
        </w:tc>
        <w:tc>
          <w:tcPr>
            <w:tcW w:w="2024" w:type="dxa"/>
            <w:noWrap/>
            <w:hideMark/>
          </w:tcPr>
          <w:p w14:paraId="23360724" w14:textId="5280F17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6ABCC379" w14:textId="2534A78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6A3D92A" w14:textId="12FA372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36CF02CA" w14:textId="6405D85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EAAD3C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postsurgery of CKC</w:t>
            </w: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3A8A5AD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55</w:t>
            </w:r>
          </w:p>
        </w:tc>
        <w:tc>
          <w:tcPr>
            <w:tcW w:w="1800" w:type="dxa"/>
            <w:noWrap/>
            <w:hideMark/>
          </w:tcPr>
          <w:p w14:paraId="68CAFD9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2</w:t>
            </w:r>
          </w:p>
        </w:tc>
      </w:tr>
      <w:tr w:rsidR="00792BF7" w:rsidRPr="005611FC" w14:paraId="3341599A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EF82B4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38</w:t>
            </w:r>
          </w:p>
        </w:tc>
        <w:tc>
          <w:tcPr>
            <w:tcW w:w="2024" w:type="dxa"/>
            <w:noWrap/>
            <w:hideMark/>
          </w:tcPr>
          <w:p w14:paraId="51A1D69A" w14:textId="6A355D4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48B2C389" w14:textId="41BE516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0D0446B3" w14:textId="35DE1A1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7818F207" w14:textId="2A6BB0C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7009EEC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481B1CD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3</w:t>
            </w:r>
          </w:p>
        </w:tc>
        <w:tc>
          <w:tcPr>
            <w:tcW w:w="1800" w:type="dxa"/>
            <w:noWrap/>
            <w:hideMark/>
          </w:tcPr>
          <w:p w14:paraId="532E536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73E007E5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D17269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42</w:t>
            </w:r>
          </w:p>
        </w:tc>
        <w:tc>
          <w:tcPr>
            <w:tcW w:w="2024" w:type="dxa"/>
            <w:noWrap/>
            <w:hideMark/>
          </w:tcPr>
          <w:p w14:paraId="2C311B52" w14:textId="47A116C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2F1DAF3" w14:textId="6DD6C70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43698507" w14:textId="6996FE3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422134FC" w14:textId="75367FC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0EFA806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3B1D265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0</w:t>
            </w:r>
          </w:p>
        </w:tc>
        <w:tc>
          <w:tcPr>
            <w:tcW w:w="1800" w:type="dxa"/>
            <w:noWrap/>
            <w:hideMark/>
          </w:tcPr>
          <w:p w14:paraId="6853DA06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4</w:t>
            </w:r>
          </w:p>
        </w:tc>
      </w:tr>
      <w:tr w:rsidR="00792BF7" w:rsidRPr="005611FC" w14:paraId="3C571E37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49BD5B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43</w:t>
            </w:r>
          </w:p>
        </w:tc>
        <w:tc>
          <w:tcPr>
            <w:tcW w:w="2024" w:type="dxa"/>
            <w:noWrap/>
            <w:hideMark/>
          </w:tcPr>
          <w:p w14:paraId="19630C07" w14:textId="403D1CC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07D118BA" w14:textId="413CFC7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7BAE432D" w14:textId="427C7CF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67540A9C" w14:textId="1D47417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1E27E6D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postsurgery of CKC (one year)</w:t>
            </w:r>
          </w:p>
        </w:tc>
        <w:tc>
          <w:tcPr>
            <w:tcW w:w="1080" w:type="dxa"/>
            <w:noWrap/>
            <w:hideMark/>
          </w:tcPr>
          <w:p w14:paraId="7BD00D6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1</w:t>
            </w:r>
          </w:p>
        </w:tc>
        <w:tc>
          <w:tcPr>
            <w:tcW w:w="1800" w:type="dxa"/>
            <w:noWrap/>
            <w:hideMark/>
          </w:tcPr>
          <w:p w14:paraId="779F7BA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2</w:t>
            </w:r>
          </w:p>
        </w:tc>
      </w:tr>
      <w:tr w:rsidR="00792BF7" w:rsidRPr="005611FC" w14:paraId="24814E71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52F038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44</w:t>
            </w:r>
          </w:p>
        </w:tc>
        <w:tc>
          <w:tcPr>
            <w:tcW w:w="2024" w:type="dxa"/>
            <w:noWrap/>
            <w:hideMark/>
          </w:tcPr>
          <w:p w14:paraId="27A6A922" w14:textId="103F71E4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3FB35099" w14:textId="59AE65B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5D27CFDA" w14:textId="0039BEC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5B5DC8F7" w14:textId="609C89A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7F3A5B7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19292C3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0</w:t>
            </w:r>
          </w:p>
        </w:tc>
        <w:tc>
          <w:tcPr>
            <w:tcW w:w="1800" w:type="dxa"/>
            <w:noWrap/>
            <w:hideMark/>
          </w:tcPr>
          <w:p w14:paraId="5B92A99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4</w:t>
            </w:r>
          </w:p>
        </w:tc>
      </w:tr>
      <w:tr w:rsidR="00792BF7" w:rsidRPr="005611FC" w14:paraId="17A29C9E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FAB023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45</w:t>
            </w:r>
          </w:p>
        </w:tc>
        <w:tc>
          <w:tcPr>
            <w:tcW w:w="2024" w:type="dxa"/>
            <w:noWrap/>
            <w:hideMark/>
          </w:tcPr>
          <w:p w14:paraId="2E7FF408" w14:textId="611A3DA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DC1B5C3" w14:textId="3A96E5E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0B66F866" w14:textId="6EC78014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08540C97" w14:textId="109916A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1B73C4C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43513B3F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2</w:t>
            </w:r>
          </w:p>
        </w:tc>
        <w:tc>
          <w:tcPr>
            <w:tcW w:w="1800" w:type="dxa"/>
            <w:noWrap/>
            <w:hideMark/>
          </w:tcPr>
          <w:p w14:paraId="1E5AACC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3382B76F" w14:textId="77777777" w:rsidTr="00D1187C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45F22D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lastRenderedPageBreak/>
              <w:t>P#46</w:t>
            </w:r>
          </w:p>
        </w:tc>
        <w:tc>
          <w:tcPr>
            <w:tcW w:w="2024" w:type="dxa"/>
            <w:noWrap/>
            <w:hideMark/>
          </w:tcPr>
          <w:p w14:paraId="60C7F927" w14:textId="606706AF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2AE3AB6" w14:textId="0382E25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210F4763" w14:textId="6EE8BC1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623270C3" w14:textId="6C60F85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441CD3D6" w14:textId="0BE4137A" w:rsidR="00792BF7" w:rsidRPr="005611FC" w:rsidRDefault="00792BF7" w:rsidP="00E6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bCs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postsurgery of </w:t>
            </w:r>
            <w:r w:rsidR="00E677C3" w:rsidRPr="005611FC">
              <w:rPr>
                <w:rFonts w:ascii="Cambria" w:eastAsia="TimesNewRoman" w:hAnsi="Cambria" w:cs="TimesNewRoman"/>
                <w:bCs/>
                <w:sz w:val="21"/>
                <w:szCs w:val="21"/>
              </w:rPr>
              <w:t xml:space="preserve">Loop Eelectrosurgical Excision Procedure (LEEP) </w:t>
            </w: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(3 mon)</w:t>
            </w:r>
          </w:p>
        </w:tc>
        <w:tc>
          <w:tcPr>
            <w:tcW w:w="1080" w:type="dxa"/>
            <w:noWrap/>
            <w:hideMark/>
          </w:tcPr>
          <w:p w14:paraId="20F7A14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0</w:t>
            </w:r>
          </w:p>
        </w:tc>
        <w:tc>
          <w:tcPr>
            <w:tcW w:w="1800" w:type="dxa"/>
            <w:noWrap/>
            <w:hideMark/>
          </w:tcPr>
          <w:p w14:paraId="56F2967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0D380413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8C3E84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50</w:t>
            </w:r>
          </w:p>
        </w:tc>
        <w:tc>
          <w:tcPr>
            <w:tcW w:w="2024" w:type="dxa"/>
            <w:noWrap/>
            <w:hideMark/>
          </w:tcPr>
          <w:p w14:paraId="4EB1D1AA" w14:textId="0871111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16C54E9C" w14:textId="34BDEAFF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2A658712" w14:textId="43C2BCD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13FB938F" w14:textId="4E9580C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5589C8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after concurrent chemoradiotherapy of cervical cancer</w:t>
            </w:r>
          </w:p>
        </w:tc>
        <w:tc>
          <w:tcPr>
            <w:tcW w:w="1080" w:type="dxa"/>
            <w:noWrap/>
            <w:hideMark/>
          </w:tcPr>
          <w:p w14:paraId="2378EC9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71</w:t>
            </w:r>
          </w:p>
        </w:tc>
        <w:tc>
          <w:tcPr>
            <w:tcW w:w="1800" w:type="dxa"/>
            <w:noWrap/>
            <w:hideMark/>
          </w:tcPr>
          <w:p w14:paraId="7119FE27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4EEB7919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901019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51</w:t>
            </w:r>
          </w:p>
        </w:tc>
        <w:tc>
          <w:tcPr>
            <w:tcW w:w="2024" w:type="dxa"/>
            <w:noWrap/>
            <w:hideMark/>
          </w:tcPr>
          <w:p w14:paraId="76A658D7" w14:textId="793A1A5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66AB1448" w14:textId="26212C1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4C3608D0" w14:textId="792332B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4FFCFAAA" w14:textId="49F5606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729233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4038346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1</w:t>
            </w:r>
          </w:p>
        </w:tc>
        <w:tc>
          <w:tcPr>
            <w:tcW w:w="1800" w:type="dxa"/>
            <w:noWrap/>
            <w:hideMark/>
          </w:tcPr>
          <w:p w14:paraId="473ECA8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202867B0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A91A3C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52</w:t>
            </w:r>
          </w:p>
        </w:tc>
        <w:tc>
          <w:tcPr>
            <w:tcW w:w="2024" w:type="dxa"/>
            <w:noWrap/>
            <w:hideMark/>
          </w:tcPr>
          <w:p w14:paraId="0045C2A6" w14:textId="6B4C318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0F48FF3F" w14:textId="733D86C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7E74DC6A" w14:textId="5D99B2D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6438D67B" w14:textId="0DD7436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7389286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6FDF59E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8</w:t>
            </w:r>
          </w:p>
        </w:tc>
        <w:tc>
          <w:tcPr>
            <w:tcW w:w="1800" w:type="dxa"/>
            <w:noWrap/>
            <w:hideMark/>
          </w:tcPr>
          <w:p w14:paraId="668890D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4</w:t>
            </w:r>
          </w:p>
        </w:tc>
      </w:tr>
      <w:tr w:rsidR="00792BF7" w:rsidRPr="005611FC" w14:paraId="1E901E44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91E828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55</w:t>
            </w:r>
          </w:p>
        </w:tc>
        <w:tc>
          <w:tcPr>
            <w:tcW w:w="2024" w:type="dxa"/>
            <w:noWrap/>
            <w:hideMark/>
          </w:tcPr>
          <w:p w14:paraId="32829311" w14:textId="66C070F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5650D016" w14:textId="2099BDB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754BBED2" w14:textId="2EAB05E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75E46E87" w14:textId="26246D84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771352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postsurgery of CKC (10 years)</w:t>
            </w:r>
          </w:p>
        </w:tc>
        <w:tc>
          <w:tcPr>
            <w:tcW w:w="1080" w:type="dxa"/>
            <w:noWrap/>
            <w:hideMark/>
          </w:tcPr>
          <w:p w14:paraId="2D1088E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6</w:t>
            </w:r>
          </w:p>
        </w:tc>
        <w:tc>
          <w:tcPr>
            <w:tcW w:w="1800" w:type="dxa"/>
            <w:noWrap/>
            <w:hideMark/>
          </w:tcPr>
          <w:p w14:paraId="6E611C8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67FC152F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9E5EB9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56</w:t>
            </w:r>
          </w:p>
        </w:tc>
        <w:tc>
          <w:tcPr>
            <w:tcW w:w="2024" w:type="dxa"/>
            <w:noWrap/>
            <w:hideMark/>
          </w:tcPr>
          <w:p w14:paraId="248C1EB5" w14:textId="7649631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2E82BC3A" w14:textId="30D05AD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87BD8EE" w14:textId="590D06E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723E16D2" w14:textId="248A205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2FE79D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HPV56 after medicine therapy 3 mon</w:t>
            </w:r>
          </w:p>
        </w:tc>
        <w:tc>
          <w:tcPr>
            <w:tcW w:w="1080" w:type="dxa"/>
            <w:noWrap/>
            <w:hideMark/>
          </w:tcPr>
          <w:p w14:paraId="0795EBA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51</w:t>
            </w:r>
          </w:p>
        </w:tc>
        <w:tc>
          <w:tcPr>
            <w:tcW w:w="1800" w:type="dxa"/>
            <w:noWrap/>
            <w:hideMark/>
          </w:tcPr>
          <w:p w14:paraId="1D7D38E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38DE1EA2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CC5992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58</w:t>
            </w:r>
          </w:p>
        </w:tc>
        <w:tc>
          <w:tcPr>
            <w:tcW w:w="2024" w:type="dxa"/>
            <w:noWrap/>
            <w:hideMark/>
          </w:tcPr>
          <w:p w14:paraId="5391F271" w14:textId="35782C9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210EC181" w14:textId="4B29FE3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4E222D48" w14:textId="7043B0B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102FFE92" w14:textId="3D95D3C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1C45F19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425223C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0</w:t>
            </w:r>
          </w:p>
        </w:tc>
        <w:tc>
          <w:tcPr>
            <w:tcW w:w="1800" w:type="dxa"/>
            <w:noWrap/>
            <w:hideMark/>
          </w:tcPr>
          <w:p w14:paraId="6433F8D6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2C144E9C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C49EE1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63</w:t>
            </w:r>
          </w:p>
        </w:tc>
        <w:tc>
          <w:tcPr>
            <w:tcW w:w="2024" w:type="dxa"/>
            <w:noWrap/>
            <w:hideMark/>
          </w:tcPr>
          <w:p w14:paraId="7B40B063" w14:textId="1646E1C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BBBCEB5" w14:textId="0F799B44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EF5E29F" w14:textId="6943531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6A03EB1D" w14:textId="3F5D896F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35FB36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HPV infection history</w:t>
            </w:r>
          </w:p>
        </w:tc>
        <w:tc>
          <w:tcPr>
            <w:tcW w:w="1080" w:type="dxa"/>
            <w:noWrap/>
            <w:hideMark/>
          </w:tcPr>
          <w:p w14:paraId="7971E6D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21B15B9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4</w:t>
            </w:r>
          </w:p>
        </w:tc>
      </w:tr>
      <w:tr w:rsidR="00792BF7" w:rsidRPr="005611FC" w14:paraId="3BEF51F8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2186F7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64</w:t>
            </w:r>
          </w:p>
        </w:tc>
        <w:tc>
          <w:tcPr>
            <w:tcW w:w="2024" w:type="dxa"/>
            <w:noWrap/>
            <w:hideMark/>
          </w:tcPr>
          <w:p w14:paraId="1E791C4C" w14:textId="5B17364F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273F50F3" w14:textId="0F342E1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43113CBD" w14:textId="33756EB4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0753FCEC" w14:textId="0AB0ABF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C1AB08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66F390E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4</w:t>
            </w:r>
          </w:p>
        </w:tc>
        <w:tc>
          <w:tcPr>
            <w:tcW w:w="1800" w:type="dxa"/>
            <w:noWrap/>
            <w:hideMark/>
          </w:tcPr>
          <w:p w14:paraId="290B921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4</w:t>
            </w:r>
          </w:p>
        </w:tc>
      </w:tr>
      <w:tr w:rsidR="00792BF7" w:rsidRPr="005611FC" w14:paraId="286B1BFE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7286EF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65</w:t>
            </w:r>
          </w:p>
        </w:tc>
        <w:tc>
          <w:tcPr>
            <w:tcW w:w="2024" w:type="dxa"/>
            <w:noWrap/>
            <w:hideMark/>
          </w:tcPr>
          <w:p w14:paraId="153695DD" w14:textId="60DFE2E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6A1FEA5E" w14:textId="0F05353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56F02FF" w14:textId="6368DB0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6ED2CB39" w14:textId="40031CA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27CB3AB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3A97BB9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8</w:t>
            </w:r>
          </w:p>
        </w:tc>
        <w:tc>
          <w:tcPr>
            <w:tcW w:w="1800" w:type="dxa"/>
            <w:noWrap/>
            <w:hideMark/>
          </w:tcPr>
          <w:p w14:paraId="6A03A20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4</w:t>
            </w:r>
          </w:p>
        </w:tc>
      </w:tr>
      <w:tr w:rsidR="00792BF7" w:rsidRPr="005611FC" w14:paraId="03B98F4B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01D9D0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66</w:t>
            </w:r>
          </w:p>
        </w:tc>
        <w:tc>
          <w:tcPr>
            <w:tcW w:w="2024" w:type="dxa"/>
            <w:noWrap/>
            <w:hideMark/>
          </w:tcPr>
          <w:p w14:paraId="7B1D6FB3" w14:textId="1B3F799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335330A5" w14:textId="421E3F2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197E0548" w14:textId="160DD44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129D5EBF" w14:textId="7B5C6E0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B2D6A47" w14:textId="77777777" w:rsidR="00E677C3" w:rsidRPr="005611FC" w:rsidRDefault="00E677C3" w:rsidP="00E67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bCs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bCs/>
                <w:sz w:val="21"/>
                <w:szCs w:val="21"/>
              </w:rPr>
              <w:t>Cervical Intraepithelial Neoplasia (CIN)</w:t>
            </w:r>
          </w:p>
          <w:p w14:paraId="3A4872B8" w14:textId="4028BA17" w:rsidR="00792BF7" w:rsidRPr="005611FC" w:rsidRDefault="00E677C3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Level </w:t>
            </w:r>
            <w:r w:rsidR="00792BF7" w:rsidRPr="005611FC">
              <w:rPr>
                <w:rFonts w:ascii="Cambria" w:eastAsia="TimesNewRoman" w:hAnsi="Cambria" w:cs="TimesNewRoman"/>
                <w:sz w:val="21"/>
                <w:szCs w:val="21"/>
              </w:rPr>
              <w:t>I</w:t>
            </w: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 (CIN I)</w:t>
            </w:r>
          </w:p>
        </w:tc>
        <w:tc>
          <w:tcPr>
            <w:tcW w:w="1080" w:type="dxa"/>
            <w:noWrap/>
            <w:hideMark/>
          </w:tcPr>
          <w:p w14:paraId="0865D29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5</w:t>
            </w:r>
          </w:p>
        </w:tc>
        <w:tc>
          <w:tcPr>
            <w:tcW w:w="1800" w:type="dxa"/>
            <w:noWrap/>
            <w:hideMark/>
          </w:tcPr>
          <w:p w14:paraId="454BB05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4</w:t>
            </w:r>
          </w:p>
        </w:tc>
      </w:tr>
      <w:tr w:rsidR="00792BF7" w:rsidRPr="005611FC" w14:paraId="59CB61A6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0BAE9DF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70</w:t>
            </w:r>
          </w:p>
        </w:tc>
        <w:tc>
          <w:tcPr>
            <w:tcW w:w="2024" w:type="dxa"/>
            <w:noWrap/>
            <w:hideMark/>
          </w:tcPr>
          <w:p w14:paraId="1DAAB747" w14:textId="0C92413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3945D92A" w14:textId="6DCC2E8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47A8F257" w14:textId="2F46F4F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3765E01A" w14:textId="7D4715A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A531FE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41FB042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55DB515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19B8BD36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A6DF33F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72</w:t>
            </w:r>
          </w:p>
        </w:tc>
        <w:tc>
          <w:tcPr>
            <w:tcW w:w="2024" w:type="dxa"/>
            <w:noWrap/>
            <w:hideMark/>
          </w:tcPr>
          <w:p w14:paraId="17199ED7" w14:textId="47B8F4F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4CEF679C" w14:textId="306866B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1766ACC8" w14:textId="46D45BC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58FF37B7" w14:textId="3716932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209571F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HPV infection history</w:t>
            </w:r>
          </w:p>
        </w:tc>
        <w:tc>
          <w:tcPr>
            <w:tcW w:w="1080" w:type="dxa"/>
            <w:noWrap/>
            <w:hideMark/>
          </w:tcPr>
          <w:p w14:paraId="4B6032D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7</w:t>
            </w:r>
          </w:p>
        </w:tc>
        <w:tc>
          <w:tcPr>
            <w:tcW w:w="1800" w:type="dxa"/>
            <w:noWrap/>
            <w:hideMark/>
          </w:tcPr>
          <w:p w14:paraId="448ABE7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3C5E39CF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F3F710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74</w:t>
            </w:r>
          </w:p>
        </w:tc>
        <w:tc>
          <w:tcPr>
            <w:tcW w:w="2024" w:type="dxa"/>
            <w:noWrap/>
            <w:hideMark/>
          </w:tcPr>
          <w:p w14:paraId="1FDFB3B2" w14:textId="7655545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63FD7633" w14:textId="405F358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0DAC67C2" w14:textId="5DE4CD84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2A15402A" w14:textId="6457160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0C4B581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HPV infection history</w:t>
            </w:r>
          </w:p>
        </w:tc>
        <w:tc>
          <w:tcPr>
            <w:tcW w:w="1080" w:type="dxa"/>
            <w:noWrap/>
            <w:hideMark/>
          </w:tcPr>
          <w:p w14:paraId="417E184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5</w:t>
            </w:r>
          </w:p>
        </w:tc>
        <w:tc>
          <w:tcPr>
            <w:tcW w:w="1800" w:type="dxa"/>
            <w:noWrap/>
            <w:hideMark/>
          </w:tcPr>
          <w:p w14:paraId="1D75698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7DE015D3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5DC84E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78</w:t>
            </w:r>
          </w:p>
        </w:tc>
        <w:tc>
          <w:tcPr>
            <w:tcW w:w="2024" w:type="dxa"/>
            <w:noWrap/>
            <w:hideMark/>
          </w:tcPr>
          <w:p w14:paraId="77E36F6D" w14:textId="689A5F3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6B369CCF" w14:textId="1AE86295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292AA6EA" w14:textId="7C14E22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64522045" w14:textId="5922788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DACD8E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2B0AB81E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1</w:t>
            </w:r>
          </w:p>
        </w:tc>
        <w:tc>
          <w:tcPr>
            <w:tcW w:w="1800" w:type="dxa"/>
            <w:noWrap/>
            <w:hideMark/>
          </w:tcPr>
          <w:p w14:paraId="55461D54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75B5D421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8B23897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79</w:t>
            </w:r>
          </w:p>
        </w:tc>
        <w:tc>
          <w:tcPr>
            <w:tcW w:w="2024" w:type="dxa"/>
            <w:noWrap/>
            <w:hideMark/>
          </w:tcPr>
          <w:p w14:paraId="0831B2EE" w14:textId="5D28375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5A9FF2B" w14:textId="117DC06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15AF02FE" w14:textId="14A7840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7612932D" w14:textId="424E80EF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41A51B6F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INII</w:t>
            </w: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>，</w:t>
            </w: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postsurgery of LEEP (one year)</w:t>
            </w:r>
          </w:p>
        </w:tc>
        <w:tc>
          <w:tcPr>
            <w:tcW w:w="1080" w:type="dxa"/>
            <w:noWrap/>
            <w:hideMark/>
          </w:tcPr>
          <w:p w14:paraId="761A555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3</w:t>
            </w:r>
          </w:p>
        </w:tc>
        <w:tc>
          <w:tcPr>
            <w:tcW w:w="1800" w:type="dxa"/>
            <w:noWrap/>
            <w:hideMark/>
          </w:tcPr>
          <w:p w14:paraId="6B494A57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2</w:t>
            </w:r>
          </w:p>
        </w:tc>
      </w:tr>
      <w:tr w:rsidR="00792BF7" w:rsidRPr="005611FC" w14:paraId="65E21D59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B97DED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84</w:t>
            </w:r>
          </w:p>
        </w:tc>
        <w:tc>
          <w:tcPr>
            <w:tcW w:w="2024" w:type="dxa"/>
            <w:noWrap/>
            <w:hideMark/>
          </w:tcPr>
          <w:p w14:paraId="6C4BAFE5" w14:textId="3A01841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2EA7D855" w14:textId="2AA06F85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7822FD55" w14:textId="0EB81DA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715D9884" w14:textId="345FC5D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2EB0FCD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56E155F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9</w:t>
            </w:r>
          </w:p>
        </w:tc>
        <w:tc>
          <w:tcPr>
            <w:tcW w:w="1800" w:type="dxa"/>
            <w:noWrap/>
            <w:hideMark/>
          </w:tcPr>
          <w:p w14:paraId="1DABE0F7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6C862659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E8CD35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85</w:t>
            </w:r>
          </w:p>
        </w:tc>
        <w:tc>
          <w:tcPr>
            <w:tcW w:w="2024" w:type="dxa"/>
            <w:noWrap/>
            <w:hideMark/>
          </w:tcPr>
          <w:p w14:paraId="6B93D185" w14:textId="54889BE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20D9C844" w14:textId="75AEDAC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5DE49060" w14:textId="5F27ECF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24838B24" w14:textId="471871D4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657DBCDE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23C373D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8</w:t>
            </w:r>
          </w:p>
        </w:tc>
        <w:tc>
          <w:tcPr>
            <w:tcW w:w="1800" w:type="dxa"/>
            <w:noWrap/>
            <w:hideMark/>
          </w:tcPr>
          <w:p w14:paraId="1C405EE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3B3E2A6E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17A216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87</w:t>
            </w:r>
          </w:p>
        </w:tc>
        <w:tc>
          <w:tcPr>
            <w:tcW w:w="2024" w:type="dxa"/>
            <w:noWrap/>
            <w:hideMark/>
          </w:tcPr>
          <w:p w14:paraId="755FB2F2" w14:textId="48F005A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360E1FA" w14:textId="45F4EBB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6CA1B98" w14:textId="60A8A51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72918615" w14:textId="455E236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3D1DB1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34CF378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0</w:t>
            </w:r>
          </w:p>
        </w:tc>
        <w:tc>
          <w:tcPr>
            <w:tcW w:w="1800" w:type="dxa"/>
            <w:noWrap/>
            <w:hideMark/>
          </w:tcPr>
          <w:p w14:paraId="0C913F8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4D016E74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AEE8D6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88</w:t>
            </w:r>
          </w:p>
        </w:tc>
        <w:tc>
          <w:tcPr>
            <w:tcW w:w="2024" w:type="dxa"/>
            <w:noWrap/>
            <w:hideMark/>
          </w:tcPr>
          <w:p w14:paraId="0CB2D720" w14:textId="14EBCBA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43F39707" w14:textId="2FA2AE1F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72F5CE6B" w14:textId="59DE75F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5AFCC7C5" w14:textId="2134B645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2E88B5C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4DB315C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3</w:t>
            </w:r>
          </w:p>
        </w:tc>
        <w:tc>
          <w:tcPr>
            <w:tcW w:w="1800" w:type="dxa"/>
            <w:noWrap/>
            <w:hideMark/>
          </w:tcPr>
          <w:p w14:paraId="6A57FFE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4F6CC46F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AF725B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90</w:t>
            </w:r>
          </w:p>
        </w:tc>
        <w:tc>
          <w:tcPr>
            <w:tcW w:w="2024" w:type="dxa"/>
            <w:noWrap/>
            <w:hideMark/>
          </w:tcPr>
          <w:p w14:paraId="066DD112" w14:textId="298E56B0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3DFA43E1" w14:textId="2A95E52D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450AEC40" w14:textId="499900C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4F16211A" w14:textId="6AF670B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1F00B1B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HPV infection history</w:t>
            </w:r>
          </w:p>
        </w:tc>
        <w:tc>
          <w:tcPr>
            <w:tcW w:w="1080" w:type="dxa"/>
            <w:noWrap/>
            <w:hideMark/>
          </w:tcPr>
          <w:p w14:paraId="78AEC06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8</w:t>
            </w:r>
          </w:p>
        </w:tc>
        <w:tc>
          <w:tcPr>
            <w:tcW w:w="1800" w:type="dxa"/>
            <w:noWrap/>
            <w:hideMark/>
          </w:tcPr>
          <w:p w14:paraId="6318F49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5BA97859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AB8C64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lastRenderedPageBreak/>
              <w:t>P#91</w:t>
            </w:r>
          </w:p>
        </w:tc>
        <w:tc>
          <w:tcPr>
            <w:tcW w:w="2024" w:type="dxa"/>
            <w:noWrap/>
            <w:hideMark/>
          </w:tcPr>
          <w:p w14:paraId="3D9B06C7" w14:textId="7F9FFD7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F5FE598" w14:textId="46740BE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1CF7E83D" w14:textId="4B871041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6D9534EA" w14:textId="3E8D765A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101BDD29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180033F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58</w:t>
            </w:r>
          </w:p>
        </w:tc>
        <w:tc>
          <w:tcPr>
            <w:tcW w:w="1800" w:type="dxa"/>
            <w:noWrap/>
            <w:hideMark/>
          </w:tcPr>
          <w:p w14:paraId="5AD5EB1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7BA97977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F7ACCBF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92</w:t>
            </w:r>
          </w:p>
        </w:tc>
        <w:tc>
          <w:tcPr>
            <w:tcW w:w="2024" w:type="dxa"/>
            <w:noWrap/>
            <w:hideMark/>
          </w:tcPr>
          <w:p w14:paraId="750D69C4" w14:textId="70FFDBF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1E9F6EC1" w14:textId="61D45A7F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568A0FA" w14:textId="7019EFC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79F47FDE" w14:textId="7602314F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33DA5AD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5ADABE7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61</w:t>
            </w:r>
          </w:p>
        </w:tc>
        <w:tc>
          <w:tcPr>
            <w:tcW w:w="1800" w:type="dxa"/>
            <w:noWrap/>
            <w:hideMark/>
          </w:tcPr>
          <w:p w14:paraId="14C8EFF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76F7176C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FA5BBA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93</w:t>
            </w:r>
          </w:p>
        </w:tc>
        <w:tc>
          <w:tcPr>
            <w:tcW w:w="2024" w:type="dxa"/>
            <w:noWrap/>
            <w:hideMark/>
          </w:tcPr>
          <w:p w14:paraId="041D8FA1" w14:textId="75076775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D1BB44E" w14:textId="2D9577BF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2AE1039B" w14:textId="08F3B90E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1554211C" w14:textId="1E7131D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786F3CE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6F440E5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8</w:t>
            </w:r>
          </w:p>
        </w:tc>
        <w:tc>
          <w:tcPr>
            <w:tcW w:w="1800" w:type="dxa"/>
            <w:noWrap/>
            <w:hideMark/>
          </w:tcPr>
          <w:p w14:paraId="20E7C82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5F67E89C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04A897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94</w:t>
            </w:r>
          </w:p>
        </w:tc>
        <w:tc>
          <w:tcPr>
            <w:tcW w:w="2024" w:type="dxa"/>
            <w:noWrap/>
            <w:hideMark/>
          </w:tcPr>
          <w:p w14:paraId="46885E31" w14:textId="4B18BC18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8924DF9" w14:textId="5F58F8F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1FC63F52" w14:textId="5CE86043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1377FBFE" w14:textId="7D3EBFF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7D0AF28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2806E1D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2</w:t>
            </w:r>
          </w:p>
        </w:tc>
        <w:tc>
          <w:tcPr>
            <w:tcW w:w="1800" w:type="dxa"/>
            <w:noWrap/>
            <w:hideMark/>
          </w:tcPr>
          <w:p w14:paraId="2B11A807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174318A9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053A13C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95</w:t>
            </w:r>
          </w:p>
        </w:tc>
        <w:tc>
          <w:tcPr>
            <w:tcW w:w="2024" w:type="dxa"/>
            <w:noWrap/>
            <w:hideMark/>
          </w:tcPr>
          <w:p w14:paraId="135D383E" w14:textId="0BEAC316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7A4353E6" w14:textId="78635EA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03F6934C" w14:textId="2D622D9B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257D7E16" w14:textId="000FD80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5A5AE3AA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6BDCCA25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1043E20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53F47E8F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415D760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97</w:t>
            </w:r>
          </w:p>
        </w:tc>
        <w:tc>
          <w:tcPr>
            <w:tcW w:w="2024" w:type="dxa"/>
            <w:noWrap/>
            <w:hideMark/>
          </w:tcPr>
          <w:p w14:paraId="54F43865" w14:textId="5FB4522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38244F36" w14:textId="2D81467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3FFA042" w14:textId="4C56500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60B3F56B" w14:textId="3C08E2D9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72DAE3D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52644E88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38</w:t>
            </w:r>
          </w:p>
        </w:tc>
        <w:tc>
          <w:tcPr>
            <w:tcW w:w="1800" w:type="dxa"/>
            <w:noWrap/>
            <w:hideMark/>
          </w:tcPr>
          <w:p w14:paraId="6D25888D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1</w:t>
            </w:r>
          </w:p>
        </w:tc>
      </w:tr>
      <w:tr w:rsidR="00792BF7" w:rsidRPr="005611FC" w14:paraId="462E6477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5A81F2B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99</w:t>
            </w:r>
          </w:p>
        </w:tc>
        <w:tc>
          <w:tcPr>
            <w:tcW w:w="2024" w:type="dxa"/>
            <w:noWrap/>
            <w:hideMark/>
          </w:tcPr>
          <w:p w14:paraId="7DC0B20C" w14:textId="0504C03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856" w:type="dxa"/>
            <w:noWrap/>
            <w:hideMark/>
          </w:tcPr>
          <w:p w14:paraId="647B791B" w14:textId="25021DD2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07" w:type="dxa"/>
            <w:noWrap/>
            <w:hideMark/>
          </w:tcPr>
          <w:p w14:paraId="6FE1FFA9" w14:textId="49C093D7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349" w:type="dxa"/>
            <w:noWrap/>
            <w:hideMark/>
          </w:tcPr>
          <w:p w14:paraId="4C19E417" w14:textId="6D8E650C" w:rsidR="00792BF7" w:rsidRPr="005611FC" w:rsidRDefault="00795B0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765" w:type="dxa"/>
            <w:noWrap/>
            <w:hideMark/>
          </w:tcPr>
          <w:p w14:paraId="18501D33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14:paraId="547CF502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41</w:t>
            </w:r>
          </w:p>
        </w:tc>
        <w:tc>
          <w:tcPr>
            <w:tcW w:w="1800" w:type="dxa"/>
            <w:noWrap/>
            <w:hideMark/>
          </w:tcPr>
          <w:p w14:paraId="58D03281" w14:textId="77777777" w:rsidR="00792BF7" w:rsidRPr="005611FC" w:rsidRDefault="00792BF7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Doctor #2</w:t>
            </w:r>
          </w:p>
        </w:tc>
      </w:tr>
    </w:tbl>
    <w:p w14:paraId="7E30FC1C" w14:textId="0F4AA964" w:rsidR="006E3C7F" w:rsidRPr="006E3C7F" w:rsidRDefault="006E3C7F" w:rsidP="007B459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mbria" w:eastAsia="TimesNewRoman" w:hAnsi="Cambria" w:cs="TimesNewRoman"/>
          <w:color w:val="1F4E79" w:themeColor="accent5" w:themeShade="80"/>
          <w:sz w:val="24"/>
          <w:szCs w:val="24"/>
        </w:rPr>
      </w:pPr>
      <w:r w:rsidRPr="006E3C7F">
        <w:rPr>
          <w:rFonts w:ascii="Cambria" w:eastAsia="TimesNewRoman" w:hAnsi="Cambria" w:cs="TimesNewRoman" w:hint="eastAsia"/>
          <w:color w:val="1F4E79" w:themeColor="accent5" w:themeShade="80"/>
          <w:sz w:val="24"/>
          <w:szCs w:val="24"/>
        </w:rPr>
        <w:t>P</w:t>
      </w:r>
      <w:r w:rsidRPr="006E3C7F">
        <w:rPr>
          <w:rFonts w:ascii="Cambria" w:eastAsia="TimesNewRoman" w:hAnsi="Cambria" w:cs="TimesNewRoman"/>
          <w:color w:val="1F4E79" w:themeColor="accent5" w:themeShade="80"/>
          <w:sz w:val="24"/>
          <w:szCs w:val="24"/>
        </w:rPr>
        <w:t>: patient</w:t>
      </w:r>
    </w:p>
    <w:p w14:paraId="1CF76015" w14:textId="592DD667" w:rsidR="00792BF7" w:rsidRDefault="00792BF7" w:rsidP="007B459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mbria" w:eastAsia="TimesNewRoman" w:hAnsi="Cambria" w:cs="TimesNewRoman"/>
          <w:sz w:val="24"/>
          <w:szCs w:val="24"/>
        </w:rPr>
      </w:pPr>
    </w:p>
    <w:p w14:paraId="4E86FFEA" w14:textId="637E780D" w:rsidR="00792BF7" w:rsidRDefault="00792BF7" w:rsidP="007B459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mbria" w:eastAsia="TimesNewRoman" w:hAnsi="Cambria" w:cs="TimesNewRoman"/>
          <w:sz w:val="24"/>
          <w:szCs w:val="24"/>
        </w:rPr>
      </w:pPr>
      <w:r>
        <w:rPr>
          <w:rFonts w:ascii="Cambria" w:eastAsia="TimesNewRoman" w:hAnsi="Cambria" w:cs="TimesNewRoman"/>
          <w:sz w:val="24"/>
          <w:szCs w:val="24"/>
        </w:rPr>
        <w:t>Supplemental table 2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34"/>
        <w:gridCol w:w="2127"/>
        <w:gridCol w:w="1671"/>
        <w:gridCol w:w="1731"/>
        <w:gridCol w:w="6095"/>
      </w:tblGrid>
      <w:tr w:rsidR="009217FB" w:rsidRPr="005611FC" w14:paraId="6DF970CA" w14:textId="77777777" w:rsidTr="00D11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noWrap/>
            <w:hideMark/>
          </w:tcPr>
          <w:p w14:paraId="30C0377C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atient #</w:t>
            </w:r>
          </w:p>
        </w:tc>
        <w:tc>
          <w:tcPr>
            <w:tcW w:w="2127" w:type="dxa"/>
            <w:hideMark/>
          </w:tcPr>
          <w:p w14:paraId="591D5A86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robe V-HPV-HR18</w:t>
            </w:r>
          </w:p>
        </w:tc>
        <w:tc>
          <w:tcPr>
            <w:tcW w:w="1671" w:type="dxa"/>
            <w:hideMark/>
          </w:tcPr>
          <w:p w14:paraId="26137B85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robe V-HPV-LR6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hideMark/>
          </w:tcPr>
          <w:p w14:paraId="5E059F60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robe Hs-TERC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hideMark/>
          </w:tcPr>
          <w:p w14:paraId="1D0BEFC1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Follow up record by Oct 2020</w:t>
            </w:r>
          </w:p>
        </w:tc>
      </w:tr>
      <w:tr w:rsidR="009217FB" w:rsidRPr="005611FC" w14:paraId="4402A4A8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568DFA2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1</w:t>
            </w:r>
          </w:p>
        </w:tc>
        <w:tc>
          <w:tcPr>
            <w:tcW w:w="2127" w:type="dxa"/>
            <w:noWrap/>
            <w:hideMark/>
          </w:tcPr>
          <w:p w14:paraId="73581334" w14:textId="78E9DCA0" w:rsidR="009217FB" w:rsidRPr="005611FC" w:rsidRDefault="00D1187C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>+</w:t>
            </w:r>
          </w:p>
        </w:tc>
        <w:tc>
          <w:tcPr>
            <w:tcW w:w="1671" w:type="dxa"/>
            <w:noWrap/>
            <w:hideMark/>
          </w:tcPr>
          <w:p w14:paraId="49EE400D" w14:textId="378A0BE7" w:rsidR="009217FB" w:rsidRPr="005611FC" w:rsidRDefault="00D1187C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hideMark/>
          </w:tcPr>
          <w:p w14:paraId="529967CE" w14:textId="3E49880B" w:rsidR="009217FB" w:rsidRPr="005611FC" w:rsidRDefault="00D1187C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hideMark/>
          </w:tcPr>
          <w:p w14:paraId="6ACFE149" w14:textId="5CCF9599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2019 Apr </w:t>
            </w:r>
            <w:r w:rsidR="006E3C7F" w:rsidRPr="005611FC">
              <w:rPr>
                <w:rFonts w:ascii="Cambria" w:eastAsia="TimesNewRoman" w:hAnsi="Cambria" w:cs="TimesNewRoman"/>
                <w:bCs/>
                <w:sz w:val="21"/>
                <w:szCs w:val="21"/>
              </w:rPr>
              <w:t>Loop Eelectrosurgical Excision Procedure (LEEP)</w:t>
            </w: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, 2020 Oct HPV PCR negative, </w:t>
            </w:r>
            <w:r w:rsidR="006E3C7F" w:rsidRPr="005611FC">
              <w:rPr>
                <w:rFonts w:ascii="Cambria" w:eastAsia="TimesNewRoman" w:hAnsi="Cambria" w:cs="TimesNewRoman"/>
                <w:sz w:val="21"/>
                <w:szCs w:val="21"/>
              </w:rPr>
              <w:t>Thinprep Cytologic Test (TCT)</w:t>
            </w: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 negative</w:t>
            </w:r>
          </w:p>
        </w:tc>
      </w:tr>
      <w:tr w:rsidR="009217FB" w:rsidRPr="005611FC" w14:paraId="72A590B3" w14:textId="77777777" w:rsidTr="00D1187C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7FDAB4C8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04564E07" w14:textId="66867421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yto and nucleus, &gt;10</w:t>
            </w:r>
          </w:p>
        </w:tc>
        <w:tc>
          <w:tcPr>
            <w:tcW w:w="1671" w:type="dxa"/>
            <w:noWrap/>
          </w:tcPr>
          <w:p w14:paraId="49E2DB21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76985F72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</w:tcPr>
          <w:p w14:paraId="685A7E20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  <w:tr w:rsidR="009217FB" w:rsidRPr="005611FC" w14:paraId="2B1C2615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47393AE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5</w:t>
            </w:r>
          </w:p>
        </w:tc>
        <w:tc>
          <w:tcPr>
            <w:tcW w:w="2127" w:type="dxa"/>
            <w:noWrap/>
            <w:hideMark/>
          </w:tcPr>
          <w:p w14:paraId="50F53B19" w14:textId="58341168" w:rsidR="009217FB" w:rsidRPr="005611FC" w:rsidRDefault="00D1187C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71" w:type="dxa"/>
            <w:noWrap/>
            <w:hideMark/>
          </w:tcPr>
          <w:p w14:paraId="0A9C667E" w14:textId="716A18EA" w:rsidR="009217FB" w:rsidRPr="005611FC" w:rsidRDefault="00D1187C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hideMark/>
          </w:tcPr>
          <w:p w14:paraId="0E570270" w14:textId="0C72BC2C" w:rsidR="009217FB" w:rsidRPr="005611FC" w:rsidRDefault="00D1187C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  <w:hideMark/>
          </w:tcPr>
          <w:p w14:paraId="54D5DA14" w14:textId="047A2CAD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019 July HPV PCR 11,59 positive</w:t>
            </w: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>，</w:t>
            </w: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TCT negative, lost contact then.</w:t>
            </w:r>
          </w:p>
        </w:tc>
      </w:tr>
      <w:tr w:rsidR="009217FB" w:rsidRPr="005611FC" w14:paraId="0E129A13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13C8A2DE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131CE217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671" w:type="dxa"/>
            <w:noWrap/>
          </w:tcPr>
          <w:p w14:paraId="487FBB02" w14:textId="3A4EF742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yto, &gt;10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1FBE1AAC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  <w:noWrap/>
          </w:tcPr>
          <w:p w14:paraId="59E3AA8C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  <w:tr w:rsidR="009217FB" w:rsidRPr="005611FC" w14:paraId="1AFD142A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1EDADEC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20</w:t>
            </w:r>
          </w:p>
        </w:tc>
        <w:tc>
          <w:tcPr>
            <w:tcW w:w="2127" w:type="dxa"/>
            <w:noWrap/>
            <w:hideMark/>
          </w:tcPr>
          <w:p w14:paraId="46361CB6" w14:textId="63640D66" w:rsidR="009217FB" w:rsidRPr="005611FC" w:rsidRDefault="00D1187C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1671" w:type="dxa"/>
            <w:noWrap/>
            <w:hideMark/>
          </w:tcPr>
          <w:p w14:paraId="65C2F973" w14:textId="0C9781E1" w:rsidR="009217FB" w:rsidRPr="005611FC" w:rsidRDefault="00D1187C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hideMark/>
          </w:tcPr>
          <w:p w14:paraId="0C1795B1" w14:textId="411292E2" w:rsidR="009217FB" w:rsidRPr="005611FC" w:rsidRDefault="00D1187C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  <w:hideMark/>
          </w:tcPr>
          <w:p w14:paraId="6078F287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019 Jan LEEP, 2019 Oct HPV neg, Lost contact since then</w:t>
            </w:r>
          </w:p>
        </w:tc>
      </w:tr>
      <w:tr w:rsidR="009217FB" w:rsidRPr="005611FC" w14:paraId="4FB06D43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2ABACF88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5BB860E8" w14:textId="1A2C750F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yto, &gt;10</w:t>
            </w:r>
          </w:p>
        </w:tc>
        <w:tc>
          <w:tcPr>
            <w:tcW w:w="1671" w:type="dxa"/>
            <w:noWrap/>
          </w:tcPr>
          <w:p w14:paraId="5212FECD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69CBE973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  <w:noWrap/>
          </w:tcPr>
          <w:p w14:paraId="60B660E7" w14:textId="77777777" w:rsidR="009217FB" w:rsidRPr="005611FC" w:rsidRDefault="009217FB" w:rsidP="00792BF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  <w:tr w:rsidR="009217FB" w:rsidRPr="005611FC" w14:paraId="5B39D0EC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71EBC25" w14:textId="7C6C8A69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26</w:t>
            </w:r>
          </w:p>
        </w:tc>
        <w:tc>
          <w:tcPr>
            <w:tcW w:w="2127" w:type="dxa"/>
            <w:noWrap/>
          </w:tcPr>
          <w:p w14:paraId="3124A212" w14:textId="23D201D2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1671" w:type="dxa"/>
            <w:noWrap/>
          </w:tcPr>
          <w:p w14:paraId="3D67EE9A" w14:textId="5C7806F8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4E123A93" w14:textId="1A3906D5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</w:tcPr>
          <w:p w14:paraId="296678EC" w14:textId="3A54A345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>2019</w:t>
            </w: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 June H</w:t>
            </w:r>
            <w:r w:rsidRPr="005611FC">
              <w:rPr>
                <w:rFonts w:ascii="Cambria" w:eastAsia="TimesNewRoman" w:hAnsi="Cambria" w:cs="TimesNewRoman" w:hint="eastAsia"/>
                <w:sz w:val="21"/>
                <w:szCs w:val="21"/>
              </w:rPr>
              <w:t>PV</w:t>
            </w: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 PCR negative, lost contact since then</w:t>
            </w:r>
          </w:p>
        </w:tc>
      </w:tr>
      <w:tr w:rsidR="009217FB" w:rsidRPr="005611FC" w14:paraId="7FC243B1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6146080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66C6E15E" w14:textId="30C5221B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yto, &gt;10</w:t>
            </w:r>
          </w:p>
        </w:tc>
        <w:tc>
          <w:tcPr>
            <w:tcW w:w="1671" w:type="dxa"/>
            <w:noWrap/>
          </w:tcPr>
          <w:p w14:paraId="5DDDBC59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0624C16A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  <w:noWrap/>
          </w:tcPr>
          <w:p w14:paraId="24AF9A61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  <w:tr w:rsidR="009217FB" w:rsidRPr="005611FC" w14:paraId="45217012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9FB510B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lastRenderedPageBreak/>
              <w:t>P#48</w:t>
            </w:r>
          </w:p>
        </w:tc>
        <w:tc>
          <w:tcPr>
            <w:tcW w:w="2127" w:type="dxa"/>
            <w:noWrap/>
            <w:hideMark/>
          </w:tcPr>
          <w:p w14:paraId="3960FF45" w14:textId="778D06F2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1671" w:type="dxa"/>
            <w:noWrap/>
            <w:hideMark/>
          </w:tcPr>
          <w:p w14:paraId="4B1F1FDF" w14:textId="3D73C5E5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hideMark/>
          </w:tcPr>
          <w:p w14:paraId="6F5B0862" w14:textId="2EC6D222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  <w:hideMark/>
          </w:tcPr>
          <w:p w14:paraId="283CF220" w14:textId="70C50C4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019 Apr hysterectomy</w:t>
            </w:r>
            <w:r w:rsidR="003D1295">
              <w:rPr>
                <w:rFonts w:ascii="Cambria" w:eastAsia="TimesNewRoman" w:hAnsi="Cambria" w:cs="TimesNewRoman"/>
                <w:sz w:val="21"/>
                <w:szCs w:val="21"/>
              </w:rPr>
              <w:t xml:space="preserve">, </w:t>
            </w:r>
            <w:bookmarkStart w:id="1" w:name="_GoBack"/>
            <w:bookmarkEnd w:id="1"/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020 July HPV 31 Positive</w:t>
            </w:r>
          </w:p>
        </w:tc>
      </w:tr>
      <w:tr w:rsidR="009217FB" w:rsidRPr="005611FC" w14:paraId="4FC2B11B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C69B462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5E39EEB6" w14:textId="45A7C98B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yto, &gt;10</w:t>
            </w:r>
          </w:p>
        </w:tc>
        <w:tc>
          <w:tcPr>
            <w:tcW w:w="1671" w:type="dxa"/>
            <w:noWrap/>
          </w:tcPr>
          <w:p w14:paraId="44986FBD" w14:textId="4875E29F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luster, &gt;10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4B7BABF7" w14:textId="1E50B878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nucleus, &gt;10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</w:tcPr>
          <w:p w14:paraId="0B156B51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  <w:tr w:rsidR="009217FB" w:rsidRPr="005611FC" w14:paraId="6E4D5E95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ED53017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40</w:t>
            </w:r>
          </w:p>
        </w:tc>
        <w:tc>
          <w:tcPr>
            <w:tcW w:w="2127" w:type="dxa"/>
            <w:noWrap/>
            <w:hideMark/>
          </w:tcPr>
          <w:p w14:paraId="43A2BC1F" w14:textId="47826553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1671" w:type="dxa"/>
            <w:noWrap/>
            <w:hideMark/>
          </w:tcPr>
          <w:p w14:paraId="0A92D03F" w14:textId="7CF833D4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hideMark/>
          </w:tcPr>
          <w:p w14:paraId="1A873A27" w14:textId="77A3C588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  <w:hideMark/>
          </w:tcPr>
          <w:p w14:paraId="228548FA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Lost contact</w:t>
            </w:r>
          </w:p>
        </w:tc>
      </w:tr>
      <w:tr w:rsidR="009217FB" w:rsidRPr="005611FC" w14:paraId="4B89D44D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407662C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3AE78DC3" w14:textId="238276AF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yto, &gt;=3</w:t>
            </w:r>
          </w:p>
        </w:tc>
        <w:tc>
          <w:tcPr>
            <w:tcW w:w="1671" w:type="dxa"/>
            <w:noWrap/>
          </w:tcPr>
          <w:p w14:paraId="1B8CA035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587E0997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  <w:noWrap/>
          </w:tcPr>
          <w:p w14:paraId="7DFF7073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  <w:tr w:rsidR="009217FB" w:rsidRPr="005611FC" w14:paraId="2FF4BB57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9326A13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60</w:t>
            </w:r>
          </w:p>
        </w:tc>
        <w:tc>
          <w:tcPr>
            <w:tcW w:w="2127" w:type="dxa"/>
            <w:noWrap/>
            <w:hideMark/>
          </w:tcPr>
          <w:p w14:paraId="0E1C1CC5" w14:textId="3B66B6CD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1671" w:type="dxa"/>
            <w:noWrap/>
            <w:hideMark/>
          </w:tcPr>
          <w:p w14:paraId="74A7DF0A" w14:textId="05A59A22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hideMark/>
          </w:tcPr>
          <w:p w14:paraId="7C4699BC" w14:textId="3417592D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  <w:r w:rsidR="009217FB"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 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  <w:hideMark/>
          </w:tcPr>
          <w:p w14:paraId="6C345D85" w14:textId="6936904F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2020 May HPV PCR low risk positive, TCT: </w:t>
            </w:r>
            <w:r w:rsidR="006E3C7F" w:rsidRPr="005611FC">
              <w:rPr>
                <w:rFonts w:ascii="Cambria" w:eastAsia="TimesNewRoman" w:hAnsi="Cambria" w:cs="TimesNewRoman"/>
                <w:sz w:val="21"/>
                <w:szCs w:val="21"/>
              </w:rPr>
              <w:t>Low-grade Squamous Intraepithelial Lesion (LSIL)</w:t>
            </w:r>
          </w:p>
        </w:tc>
      </w:tr>
      <w:tr w:rsidR="009217FB" w:rsidRPr="005611FC" w14:paraId="5034578D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7035F4E3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6100908A" w14:textId="130589D5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yto, &gt;=3</w:t>
            </w:r>
          </w:p>
        </w:tc>
        <w:tc>
          <w:tcPr>
            <w:tcW w:w="1671" w:type="dxa"/>
            <w:noWrap/>
          </w:tcPr>
          <w:p w14:paraId="75E5E936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35983AC4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  <w:noWrap/>
          </w:tcPr>
          <w:p w14:paraId="79586C01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  <w:tr w:rsidR="009217FB" w:rsidRPr="005611FC" w14:paraId="3B1A443E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AC3D48B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61</w:t>
            </w:r>
          </w:p>
        </w:tc>
        <w:tc>
          <w:tcPr>
            <w:tcW w:w="2127" w:type="dxa"/>
            <w:noWrap/>
            <w:hideMark/>
          </w:tcPr>
          <w:p w14:paraId="25BDAD77" w14:textId="13D95CF1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671" w:type="dxa"/>
            <w:noWrap/>
            <w:hideMark/>
          </w:tcPr>
          <w:p w14:paraId="40B82D81" w14:textId="29DF7DD2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hideMark/>
          </w:tcPr>
          <w:p w14:paraId="19DCD1ED" w14:textId="602E85C0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  <w:r w:rsidR="009217FB" w:rsidRPr="005611FC">
              <w:rPr>
                <w:rFonts w:ascii="Cambria" w:eastAsia="TimesNewRoman" w:hAnsi="Cambria" w:cs="TimesNewRoman"/>
                <w:sz w:val="21"/>
                <w:szCs w:val="21"/>
              </w:rPr>
              <w:t xml:space="preserve"> 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  <w:hideMark/>
          </w:tcPr>
          <w:p w14:paraId="6AAE4858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020 June TCT and HPV both negative</w:t>
            </w:r>
          </w:p>
        </w:tc>
      </w:tr>
      <w:tr w:rsidR="009217FB" w:rsidRPr="005611FC" w14:paraId="3E5441BF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9106533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4507251A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671" w:type="dxa"/>
            <w:noWrap/>
          </w:tcPr>
          <w:p w14:paraId="7FE478A7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3DED8AF7" w14:textId="06006E8D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nucleus, &gt;10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</w:tcPr>
          <w:p w14:paraId="54077D06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  <w:tr w:rsidR="009217FB" w:rsidRPr="005611FC" w14:paraId="1DEBCC02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9B8C40E" w14:textId="77777777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75</w:t>
            </w:r>
          </w:p>
        </w:tc>
        <w:tc>
          <w:tcPr>
            <w:tcW w:w="2127" w:type="dxa"/>
            <w:noWrap/>
            <w:hideMark/>
          </w:tcPr>
          <w:p w14:paraId="40463C81" w14:textId="41E67C3F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1671" w:type="dxa"/>
            <w:noWrap/>
            <w:hideMark/>
          </w:tcPr>
          <w:p w14:paraId="52B31656" w14:textId="3133917F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hideMark/>
          </w:tcPr>
          <w:p w14:paraId="57A20BA9" w14:textId="2DE06250" w:rsidR="009217FB" w:rsidRPr="005611FC" w:rsidRDefault="00D1187C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  <w:hideMark/>
          </w:tcPr>
          <w:p w14:paraId="472CD4C8" w14:textId="66670554" w:rsidR="009217FB" w:rsidRPr="005611FC" w:rsidRDefault="009217FB" w:rsidP="00500AA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019 Dec HPV and TCT both neg</w:t>
            </w:r>
            <w:r w:rsidR="006E3C7F" w:rsidRPr="005611FC">
              <w:rPr>
                <w:rFonts w:ascii="Cambria" w:eastAsia="TimesNewRoman" w:hAnsi="Cambria" w:cs="TimesNewRoman"/>
                <w:sz w:val="21"/>
                <w:szCs w:val="21"/>
              </w:rPr>
              <w:t>ative</w:t>
            </w:r>
          </w:p>
        </w:tc>
      </w:tr>
      <w:tr w:rsidR="009217FB" w:rsidRPr="005611FC" w14:paraId="01651161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2C15A363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5529D917" w14:textId="6A23821C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cluster, &lt;3</w:t>
            </w:r>
          </w:p>
        </w:tc>
        <w:tc>
          <w:tcPr>
            <w:tcW w:w="1671" w:type="dxa"/>
            <w:noWrap/>
          </w:tcPr>
          <w:p w14:paraId="087D28A1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</w:tcPr>
          <w:p w14:paraId="572CAA5A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  <w:noWrap/>
          </w:tcPr>
          <w:p w14:paraId="1DA29619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  <w:tr w:rsidR="009217FB" w:rsidRPr="005611FC" w14:paraId="0E37664A" w14:textId="77777777" w:rsidTr="00D1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9FE29E9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i w:val="0"/>
                <w:iCs w:val="0"/>
                <w:sz w:val="21"/>
                <w:szCs w:val="21"/>
              </w:rPr>
              <w:t>P#77</w:t>
            </w:r>
          </w:p>
        </w:tc>
        <w:tc>
          <w:tcPr>
            <w:tcW w:w="2127" w:type="dxa"/>
            <w:noWrap/>
            <w:hideMark/>
          </w:tcPr>
          <w:p w14:paraId="269AD0E6" w14:textId="6A2A9182" w:rsidR="009217FB" w:rsidRPr="005611FC" w:rsidRDefault="00D1187C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1671" w:type="dxa"/>
            <w:noWrap/>
            <w:hideMark/>
          </w:tcPr>
          <w:p w14:paraId="48989D98" w14:textId="3C5851FB" w:rsidR="009217FB" w:rsidRPr="005611FC" w:rsidRDefault="00D1187C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-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hideMark/>
          </w:tcPr>
          <w:p w14:paraId="0E10653B" w14:textId="3C7FF9D8" w:rsidR="009217FB" w:rsidRPr="005611FC" w:rsidRDefault="00D1187C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+</w:t>
            </w:r>
          </w:p>
        </w:tc>
        <w:tc>
          <w:tcPr>
            <w:tcW w:w="6095" w:type="dxa"/>
            <w:tcBorders>
              <w:left w:val="single" w:sz="4" w:space="0" w:color="auto"/>
            </w:tcBorders>
            <w:noWrap/>
            <w:hideMark/>
          </w:tcPr>
          <w:p w14:paraId="25176982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2020 Jan HPV 42 positive, lost contact since then</w:t>
            </w:r>
          </w:p>
        </w:tc>
      </w:tr>
      <w:tr w:rsidR="009217FB" w:rsidRPr="005611FC" w14:paraId="4E453B8F" w14:textId="77777777" w:rsidTr="00D118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DCCEA6B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2127" w:type="dxa"/>
            <w:noWrap/>
          </w:tcPr>
          <w:p w14:paraId="7949D1FA" w14:textId="5DF5EFF3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  <w:r w:rsidRPr="005611FC">
              <w:rPr>
                <w:rFonts w:ascii="Cambria" w:eastAsia="TimesNewRoman" w:hAnsi="Cambria" w:cs="TimesNewRoman"/>
                <w:sz w:val="21"/>
                <w:szCs w:val="21"/>
              </w:rPr>
              <w:t>nuclear, &gt;=3</w:t>
            </w:r>
          </w:p>
        </w:tc>
        <w:tc>
          <w:tcPr>
            <w:tcW w:w="1671" w:type="dxa"/>
            <w:noWrap/>
          </w:tcPr>
          <w:p w14:paraId="1FBA151C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1731" w:type="dxa"/>
            <w:noWrap/>
          </w:tcPr>
          <w:p w14:paraId="695AEF08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  <w:tc>
          <w:tcPr>
            <w:tcW w:w="6095" w:type="dxa"/>
            <w:noWrap/>
          </w:tcPr>
          <w:p w14:paraId="36289768" w14:textId="77777777" w:rsidR="009217FB" w:rsidRPr="005611FC" w:rsidRDefault="009217FB" w:rsidP="009217F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NewRoman" w:hAnsi="Cambria" w:cs="TimesNewRoman"/>
                <w:sz w:val="21"/>
                <w:szCs w:val="21"/>
              </w:rPr>
            </w:pPr>
          </w:p>
        </w:tc>
      </w:tr>
    </w:tbl>
    <w:p w14:paraId="05D07B6B" w14:textId="77777777" w:rsidR="00792BF7" w:rsidRPr="00792BF7" w:rsidRDefault="00792BF7" w:rsidP="007B459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mbria" w:eastAsia="TimesNewRoman" w:hAnsi="Cambria" w:cs="TimesNewRoman"/>
          <w:sz w:val="24"/>
          <w:szCs w:val="24"/>
        </w:rPr>
      </w:pPr>
    </w:p>
    <w:sectPr w:rsidR="00792BF7" w:rsidRPr="00792BF7" w:rsidSect="009614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">
    <w:altName w:val="微软雅黑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CC2914"/>
    <w:multiLevelType w:val="multilevel"/>
    <w:tmpl w:val="44DCF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616614"/>
    <w:multiLevelType w:val="multilevel"/>
    <w:tmpl w:val="206166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EF0D95"/>
    <w:multiLevelType w:val="multilevel"/>
    <w:tmpl w:val="A532E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DA515C"/>
    <w:multiLevelType w:val="hybridMultilevel"/>
    <w:tmpl w:val="04E07E7C"/>
    <w:lvl w:ilvl="0" w:tplc="FAF2A2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05CE5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0CE3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2A17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BCEAC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2CD2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68A8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1F6F8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9E31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CA53A2"/>
    <w:multiLevelType w:val="multilevel"/>
    <w:tmpl w:val="65CA53A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CC02712"/>
    <w:multiLevelType w:val="multilevel"/>
    <w:tmpl w:val="43C69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1F0A22"/>
    <w:multiLevelType w:val="multilevel"/>
    <w:tmpl w:val="7F1F0A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0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rrvpfe6t5vd5eae0cv90a7p22xvdws2wvz&quot;&gt;TCT paper&lt;record-ids&gt;&lt;item&gt;1&lt;/item&gt;&lt;item&gt;2&lt;/item&gt;&lt;item&gt;3&lt;/item&gt;&lt;item&gt;4&lt;/item&gt;&lt;item&gt;5&lt;/item&gt;&lt;/record-ids&gt;&lt;/item&gt;&lt;/Libraries&gt;"/>
  </w:docVars>
  <w:rsids>
    <w:rsidRoot w:val="009C4002"/>
    <w:rsid w:val="000024DB"/>
    <w:rsid w:val="000061DC"/>
    <w:rsid w:val="00007E87"/>
    <w:rsid w:val="00013B96"/>
    <w:rsid w:val="00015493"/>
    <w:rsid w:val="00022714"/>
    <w:rsid w:val="0002783C"/>
    <w:rsid w:val="00027FAB"/>
    <w:rsid w:val="00031BC4"/>
    <w:rsid w:val="000326EB"/>
    <w:rsid w:val="000429A5"/>
    <w:rsid w:val="000471AB"/>
    <w:rsid w:val="00047401"/>
    <w:rsid w:val="00052BDE"/>
    <w:rsid w:val="00053DC3"/>
    <w:rsid w:val="00061AE8"/>
    <w:rsid w:val="00063E03"/>
    <w:rsid w:val="00064860"/>
    <w:rsid w:val="0007198C"/>
    <w:rsid w:val="000739BA"/>
    <w:rsid w:val="00080F03"/>
    <w:rsid w:val="0009670F"/>
    <w:rsid w:val="000A204F"/>
    <w:rsid w:val="000A400A"/>
    <w:rsid w:val="000A7B6D"/>
    <w:rsid w:val="000C2D20"/>
    <w:rsid w:val="000D54BF"/>
    <w:rsid w:val="000F2126"/>
    <w:rsid w:val="00122576"/>
    <w:rsid w:val="0012610F"/>
    <w:rsid w:val="00134868"/>
    <w:rsid w:val="001473CD"/>
    <w:rsid w:val="001510EA"/>
    <w:rsid w:val="00166882"/>
    <w:rsid w:val="00170FC7"/>
    <w:rsid w:val="00172088"/>
    <w:rsid w:val="001833D1"/>
    <w:rsid w:val="001A519F"/>
    <w:rsid w:val="001A727D"/>
    <w:rsid w:val="001B67FD"/>
    <w:rsid w:val="001C55F5"/>
    <w:rsid w:val="001D4329"/>
    <w:rsid w:val="001E026B"/>
    <w:rsid w:val="001E09D5"/>
    <w:rsid w:val="001E275C"/>
    <w:rsid w:val="001E3EE5"/>
    <w:rsid w:val="001F0D3B"/>
    <w:rsid w:val="00211290"/>
    <w:rsid w:val="00217A6F"/>
    <w:rsid w:val="0022245B"/>
    <w:rsid w:val="00222D1A"/>
    <w:rsid w:val="0022665E"/>
    <w:rsid w:val="00227431"/>
    <w:rsid w:val="0022748D"/>
    <w:rsid w:val="00227D26"/>
    <w:rsid w:val="00232785"/>
    <w:rsid w:val="00233B83"/>
    <w:rsid w:val="0023672E"/>
    <w:rsid w:val="00250FF5"/>
    <w:rsid w:val="00265126"/>
    <w:rsid w:val="002674BF"/>
    <w:rsid w:val="00272DF0"/>
    <w:rsid w:val="00273A35"/>
    <w:rsid w:val="002764B0"/>
    <w:rsid w:val="00282311"/>
    <w:rsid w:val="00294791"/>
    <w:rsid w:val="002A617A"/>
    <w:rsid w:val="002B74E2"/>
    <w:rsid w:val="002C0E21"/>
    <w:rsid w:val="002D684F"/>
    <w:rsid w:val="002D70F1"/>
    <w:rsid w:val="002E7061"/>
    <w:rsid w:val="002E7C6E"/>
    <w:rsid w:val="00300CFD"/>
    <w:rsid w:val="003067F3"/>
    <w:rsid w:val="0032023A"/>
    <w:rsid w:val="003240A5"/>
    <w:rsid w:val="003265C2"/>
    <w:rsid w:val="003278E8"/>
    <w:rsid w:val="003302AE"/>
    <w:rsid w:val="00331DCB"/>
    <w:rsid w:val="003337D4"/>
    <w:rsid w:val="00346243"/>
    <w:rsid w:val="00350088"/>
    <w:rsid w:val="003525FC"/>
    <w:rsid w:val="00356A11"/>
    <w:rsid w:val="00362650"/>
    <w:rsid w:val="00381985"/>
    <w:rsid w:val="00386BB3"/>
    <w:rsid w:val="00397B91"/>
    <w:rsid w:val="003A3A5B"/>
    <w:rsid w:val="003A4B8E"/>
    <w:rsid w:val="003A5C6B"/>
    <w:rsid w:val="003C3D9B"/>
    <w:rsid w:val="003C72C7"/>
    <w:rsid w:val="003C74A3"/>
    <w:rsid w:val="003D1295"/>
    <w:rsid w:val="003D33B4"/>
    <w:rsid w:val="003D48D5"/>
    <w:rsid w:val="003D61A2"/>
    <w:rsid w:val="003D749A"/>
    <w:rsid w:val="003D7EDE"/>
    <w:rsid w:val="003E1501"/>
    <w:rsid w:val="003E1844"/>
    <w:rsid w:val="003E5585"/>
    <w:rsid w:val="003E74A7"/>
    <w:rsid w:val="00401632"/>
    <w:rsid w:val="0040308D"/>
    <w:rsid w:val="004111F1"/>
    <w:rsid w:val="004162B0"/>
    <w:rsid w:val="0042083E"/>
    <w:rsid w:val="004263D2"/>
    <w:rsid w:val="00433C99"/>
    <w:rsid w:val="00435886"/>
    <w:rsid w:val="00444CED"/>
    <w:rsid w:val="00446D26"/>
    <w:rsid w:val="004502A1"/>
    <w:rsid w:val="00452423"/>
    <w:rsid w:val="00455965"/>
    <w:rsid w:val="00455F2C"/>
    <w:rsid w:val="00463866"/>
    <w:rsid w:val="0047350C"/>
    <w:rsid w:val="0048144E"/>
    <w:rsid w:val="00483ADE"/>
    <w:rsid w:val="004A719A"/>
    <w:rsid w:val="004B56C1"/>
    <w:rsid w:val="004C6F49"/>
    <w:rsid w:val="004D1141"/>
    <w:rsid w:val="004D2917"/>
    <w:rsid w:val="004D4FF3"/>
    <w:rsid w:val="004D5A52"/>
    <w:rsid w:val="004D5DAB"/>
    <w:rsid w:val="004D700D"/>
    <w:rsid w:val="004E51F5"/>
    <w:rsid w:val="004E55B9"/>
    <w:rsid w:val="004F63EF"/>
    <w:rsid w:val="0050040B"/>
    <w:rsid w:val="00500AA8"/>
    <w:rsid w:val="00511255"/>
    <w:rsid w:val="005167C2"/>
    <w:rsid w:val="00520F4A"/>
    <w:rsid w:val="00530C99"/>
    <w:rsid w:val="00534A13"/>
    <w:rsid w:val="005472ED"/>
    <w:rsid w:val="0055570A"/>
    <w:rsid w:val="0056105F"/>
    <w:rsid w:val="005611FC"/>
    <w:rsid w:val="0057466C"/>
    <w:rsid w:val="00574984"/>
    <w:rsid w:val="00575AAE"/>
    <w:rsid w:val="005844F9"/>
    <w:rsid w:val="00593A80"/>
    <w:rsid w:val="005A291C"/>
    <w:rsid w:val="005B1E4A"/>
    <w:rsid w:val="005C2525"/>
    <w:rsid w:val="005C63DF"/>
    <w:rsid w:val="005C7007"/>
    <w:rsid w:val="005D07D1"/>
    <w:rsid w:val="005D2020"/>
    <w:rsid w:val="005D6C53"/>
    <w:rsid w:val="005E2836"/>
    <w:rsid w:val="005E6AC6"/>
    <w:rsid w:val="005F11B3"/>
    <w:rsid w:val="005F1E87"/>
    <w:rsid w:val="005F5A14"/>
    <w:rsid w:val="005F5B9B"/>
    <w:rsid w:val="005F6484"/>
    <w:rsid w:val="006071BB"/>
    <w:rsid w:val="00611972"/>
    <w:rsid w:val="00620067"/>
    <w:rsid w:val="00620735"/>
    <w:rsid w:val="0062103A"/>
    <w:rsid w:val="00625E61"/>
    <w:rsid w:val="006267A8"/>
    <w:rsid w:val="0063063C"/>
    <w:rsid w:val="00633902"/>
    <w:rsid w:val="006413AE"/>
    <w:rsid w:val="006427A2"/>
    <w:rsid w:val="00643BF8"/>
    <w:rsid w:val="0065341A"/>
    <w:rsid w:val="006551D7"/>
    <w:rsid w:val="006640B8"/>
    <w:rsid w:val="00671812"/>
    <w:rsid w:val="00671860"/>
    <w:rsid w:val="00671A67"/>
    <w:rsid w:val="00676169"/>
    <w:rsid w:val="00682B1C"/>
    <w:rsid w:val="00685108"/>
    <w:rsid w:val="00687BB2"/>
    <w:rsid w:val="006969EA"/>
    <w:rsid w:val="006A513E"/>
    <w:rsid w:val="006B3EF7"/>
    <w:rsid w:val="006C003C"/>
    <w:rsid w:val="006C6F4E"/>
    <w:rsid w:val="006D47CE"/>
    <w:rsid w:val="006D593A"/>
    <w:rsid w:val="006E23D6"/>
    <w:rsid w:val="006E3C7F"/>
    <w:rsid w:val="006E4951"/>
    <w:rsid w:val="006E6131"/>
    <w:rsid w:val="006F631F"/>
    <w:rsid w:val="007009BC"/>
    <w:rsid w:val="00702B70"/>
    <w:rsid w:val="00710076"/>
    <w:rsid w:val="007100EB"/>
    <w:rsid w:val="0071587E"/>
    <w:rsid w:val="00723353"/>
    <w:rsid w:val="00725367"/>
    <w:rsid w:val="00726C82"/>
    <w:rsid w:val="007326FA"/>
    <w:rsid w:val="007441FE"/>
    <w:rsid w:val="007457FE"/>
    <w:rsid w:val="0074661B"/>
    <w:rsid w:val="007471AE"/>
    <w:rsid w:val="00747227"/>
    <w:rsid w:val="00747919"/>
    <w:rsid w:val="00751BA5"/>
    <w:rsid w:val="00764C8B"/>
    <w:rsid w:val="00766937"/>
    <w:rsid w:val="00767466"/>
    <w:rsid w:val="0078478C"/>
    <w:rsid w:val="00792BF7"/>
    <w:rsid w:val="00795B0B"/>
    <w:rsid w:val="00797CDD"/>
    <w:rsid w:val="007A4993"/>
    <w:rsid w:val="007A53A2"/>
    <w:rsid w:val="007B459D"/>
    <w:rsid w:val="007B4749"/>
    <w:rsid w:val="007B6EA2"/>
    <w:rsid w:val="007C0E1A"/>
    <w:rsid w:val="007D2BE2"/>
    <w:rsid w:val="007D72E0"/>
    <w:rsid w:val="007E6731"/>
    <w:rsid w:val="008012B4"/>
    <w:rsid w:val="00805021"/>
    <w:rsid w:val="00806353"/>
    <w:rsid w:val="00810A88"/>
    <w:rsid w:val="00811955"/>
    <w:rsid w:val="008221F1"/>
    <w:rsid w:val="0082304C"/>
    <w:rsid w:val="008276C3"/>
    <w:rsid w:val="00827C64"/>
    <w:rsid w:val="00836324"/>
    <w:rsid w:val="00836805"/>
    <w:rsid w:val="008378EC"/>
    <w:rsid w:val="0084191B"/>
    <w:rsid w:val="00841BEA"/>
    <w:rsid w:val="0084582B"/>
    <w:rsid w:val="00864074"/>
    <w:rsid w:val="00876F5E"/>
    <w:rsid w:val="008816A4"/>
    <w:rsid w:val="00884F05"/>
    <w:rsid w:val="00887E8A"/>
    <w:rsid w:val="008A25EE"/>
    <w:rsid w:val="008A3751"/>
    <w:rsid w:val="008A5582"/>
    <w:rsid w:val="008B06F2"/>
    <w:rsid w:val="008C3AA3"/>
    <w:rsid w:val="008C5A67"/>
    <w:rsid w:val="008C600D"/>
    <w:rsid w:val="008C6B6D"/>
    <w:rsid w:val="008C7B2D"/>
    <w:rsid w:val="008D6CF6"/>
    <w:rsid w:val="008E33AF"/>
    <w:rsid w:val="008E649E"/>
    <w:rsid w:val="008E6A13"/>
    <w:rsid w:val="008E6F9C"/>
    <w:rsid w:val="008F647A"/>
    <w:rsid w:val="009037DA"/>
    <w:rsid w:val="00905021"/>
    <w:rsid w:val="0091530F"/>
    <w:rsid w:val="009217FB"/>
    <w:rsid w:val="00925FAC"/>
    <w:rsid w:val="00957AA0"/>
    <w:rsid w:val="00957B0A"/>
    <w:rsid w:val="0096140E"/>
    <w:rsid w:val="00963F41"/>
    <w:rsid w:val="00965A2B"/>
    <w:rsid w:val="00973AFD"/>
    <w:rsid w:val="00983469"/>
    <w:rsid w:val="00991DB5"/>
    <w:rsid w:val="00997CB4"/>
    <w:rsid w:val="009B3165"/>
    <w:rsid w:val="009C2D38"/>
    <w:rsid w:val="009C4002"/>
    <w:rsid w:val="009C4BEB"/>
    <w:rsid w:val="009D13D2"/>
    <w:rsid w:val="009D5577"/>
    <w:rsid w:val="009E1495"/>
    <w:rsid w:val="009E7FA7"/>
    <w:rsid w:val="00A00047"/>
    <w:rsid w:val="00A1051E"/>
    <w:rsid w:val="00A15223"/>
    <w:rsid w:val="00A225FB"/>
    <w:rsid w:val="00A272EF"/>
    <w:rsid w:val="00A403B3"/>
    <w:rsid w:val="00A43FC6"/>
    <w:rsid w:val="00A5479E"/>
    <w:rsid w:val="00A5573E"/>
    <w:rsid w:val="00A60F28"/>
    <w:rsid w:val="00A6288A"/>
    <w:rsid w:val="00A823B5"/>
    <w:rsid w:val="00A86826"/>
    <w:rsid w:val="00A86C3F"/>
    <w:rsid w:val="00A9394F"/>
    <w:rsid w:val="00AA373D"/>
    <w:rsid w:val="00AA4A71"/>
    <w:rsid w:val="00AB36FA"/>
    <w:rsid w:val="00AB3B4B"/>
    <w:rsid w:val="00AC40BB"/>
    <w:rsid w:val="00AD002F"/>
    <w:rsid w:val="00AE0F3E"/>
    <w:rsid w:val="00AE20C1"/>
    <w:rsid w:val="00AE6A74"/>
    <w:rsid w:val="00AE7684"/>
    <w:rsid w:val="00AF1BB3"/>
    <w:rsid w:val="00B07EB1"/>
    <w:rsid w:val="00B10917"/>
    <w:rsid w:val="00B14585"/>
    <w:rsid w:val="00B175D2"/>
    <w:rsid w:val="00B24B7B"/>
    <w:rsid w:val="00B263B0"/>
    <w:rsid w:val="00B3629E"/>
    <w:rsid w:val="00B41430"/>
    <w:rsid w:val="00B419B6"/>
    <w:rsid w:val="00B420A1"/>
    <w:rsid w:val="00B46B7C"/>
    <w:rsid w:val="00B46E0D"/>
    <w:rsid w:val="00B60E1A"/>
    <w:rsid w:val="00B619FE"/>
    <w:rsid w:val="00B6609A"/>
    <w:rsid w:val="00B667F4"/>
    <w:rsid w:val="00B81252"/>
    <w:rsid w:val="00B82D11"/>
    <w:rsid w:val="00B858E2"/>
    <w:rsid w:val="00B86792"/>
    <w:rsid w:val="00B93F3F"/>
    <w:rsid w:val="00B9471F"/>
    <w:rsid w:val="00B948BF"/>
    <w:rsid w:val="00B96856"/>
    <w:rsid w:val="00BA0CF9"/>
    <w:rsid w:val="00BA17D2"/>
    <w:rsid w:val="00BA354F"/>
    <w:rsid w:val="00BA4DEC"/>
    <w:rsid w:val="00BA65B0"/>
    <w:rsid w:val="00BA6603"/>
    <w:rsid w:val="00BA6E30"/>
    <w:rsid w:val="00BB07F4"/>
    <w:rsid w:val="00BC40E5"/>
    <w:rsid w:val="00BC412A"/>
    <w:rsid w:val="00BC46C3"/>
    <w:rsid w:val="00BC53D2"/>
    <w:rsid w:val="00BD1AB5"/>
    <w:rsid w:val="00BD6A40"/>
    <w:rsid w:val="00BE1035"/>
    <w:rsid w:val="00BE1A9E"/>
    <w:rsid w:val="00BE5E97"/>
    <w:rsid w:val="00BF3AF4"/>
    <w:rsid w:val="00C02011"/>
    <w:rsid w:val="00C0346B"/>
    <w:rsid w:val="00C130FC"/>
    <w:rsid w:val="00C15A34"/>
    <w:rsid w:val="00C25347"/>
    <w:rsid w:val="00C40503"/>
    <w:rsid w:val="00C4163D"/>
    <w:rsid w:val="00C44EBE"/>
    <w:rsid w:val="00C461BA"/>
    <w:rsid w:val="00C501B7"/>
    <w:rsid w:val="00C55B34"/>
    <w:rsid w:val="00C63DCE"/>
    <w:rsid w:val="00C66A4C"/>
    <w:rsid w:val="00C67332"/>
    <w:rsid w:val="00C74CC2"/>
    <w:rsid w:val="00C90228"/>
    <w:rsid w:val="00C94891"/>
    <w:rsid w:val="00CA6E17"/>
    <w:rsid w:val="00CB0529"/>
    <w:rsid w:val="00CB5C35"/>
    <w:rsid w:val="00CB6D00"/>
    <w:rsid w:val="00CC18D9"/>
    <w:rsid w:val="00CC6625"/>
    <w:rsid w:val="00CD1D6A"/>
    <w:rsid w:val="00CD567B"/>
    <w:rsid w:val="00CD5A5C"/>
    <w:rsid w:val="00CD7ECB"/>
    <w:rsid w:val="00CE25BB"/>
    <w:rsid w:val="00CE2611"/>
    <w:rsid w:val="00CE4866"/>
    <w:rsid w:val="00CE5894"/>
    <w:rsid w:val="00D01576"/>
    <w:rsid w:val="00D1187C"/>
    <w:rsid w:val="00D12E20"/>
    <w:rsid w:val="00D14792"/>
    <w:rsid w:val="00D14DAB"/>
    <w:rsid w:val="00D15027"/>
    <w:rsid w:val="00D35A92"/>
    <w:rsid w:val="00D40DB7"/>
    <w:rsid w:val="00D43456"/>
    <w:rsid w:val="00D43E1F"/>
    <w:rsid w:val="00D544D1"/>
    <w:rsid w:val="00D56C33"/>
    <w:rsid w:val="00D82229"/>
    <w:rsid w:val="00D84989"/>
    <w:rsid w:val="00D84B6C"/>
    <w:rsid w:val="00D84F07"/>
    <w:rsid w:val="00D92029"/>
    <w:rsid w:val="00D95D6F"/>
    <w:rsid w:val="00DA3378"/>
    <w:rsid w:val="00DA46D4"/>
    <w:rsid w:val="00DB3A96"/>
    <w:rsid w:val="00DB65F6"/>
    <w:rsid w:val="00DC2E2F"/>
    <w:rsid w:val="00DD2FB8"/>
    <w:rsid w:val="00DD653D"/>
    <w:rsid w:val="00DF0F48"/>
    <w:rsid w:val="00DF25E3"/>
    <w:rsid w:val="00DF4593"/>
    <w:rsid w:val="00DF66CC"/>
    <w:rsid w:val="00E0488D"/>
    <w:rsid w:val="00E159D8"/>
    <w:rsid w:val="00E1677C"/>
    <w:rsid w:val="00E27699"/>
    <w:rsid w:val="00E350EA"/>
    <w:rsid w:val="00E400E8"/>
    <w:rsid w:val="00E439F5"/>
    <w:rsid w:val="00E44146"/>
    <w:rsid w:val="00E54909"/>
    <w:rsid w:val="00E677C3"/>
    <w:rsid w:val="00E7063E"/>
    <w:rsid w:val="00E8768C"/>
    <w:rsid w:val="00E90E3F"/>
    <w:rsid w:val="00EB6A72"/>
    <w:rsid w:val="00EC0BA9"/>
    <w:rsid w:val="00EC6E01"/>
    <w:rsid w:val="00ED1A27"/>
    <w:rsid w:val="00ED365F"/>
    <w:rsid w:val="00ED4AE5"/>
    <w:rsid w:val="00EE6C36"/>
    <w:rsid w:val="00EF7711"/>
    <w:rsid w:val="00F05DFB"/>
    <w:rsid w:val="00F0657D"/>
    <w:rsid w:val="00F137E2"/>
    <w:rsid w:val="00F34D14"/>
    <w:rsid w:val="00F3635E"/>
    <w:rsid w:val="00F51831"/>
    <w:rsid w:val="00F52DAB"/>
    <w:rsid w:val="00F5359B"/>
    <w:rsid w:val="00F5591C"/>
    <w:rsid w:val="00F568E7"/>
    <w:rsid w:val="00F63C28"/>
    <w:rsid w:val="00F70CAE"/>
    <w:rsid w:val="00F800D2"/>
    <w:rsid w:val="00F84AF1"/>
    <w:rsid w:val="00F922B5"/>
    <w:rsid w:val="00F96DE8"/>
    <w:rsid w:val="00FA4595"/>
    <w:rsid w:val="00FA5630"/>
    <w:rsid w:val="00FC19D1"/>
    <w:rsid w:val="00FC1ABA"/>
    <w:rsid w:val="00FC727D"/>
    <w:rsid w:val="00FD02A8"/>
    <w:rsid w:val="00FD09FE"/>
    <w:rsid w:val="00FE1DD6"/>
    <w:rsid w:val="00FE2364"/>
    <w:rsid w:val="00FF0E6B"/>
    <w:rsid w:val="1C1C1B26"/>
    <w:rsid w:val="42C6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3F653"/>
  <w15:docId w15:val="{7C1E71EF-0B1B-48E6-A67F-4217BFBD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02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A60F28"/>
    <w:pPr>
      <w:spacing w:before="100" w:beforeAutospacing="1" w:after="100" w:afterAutospacing="1" w:line="240" w:lineRule="auto"/>
      <w:outlineLvl w:val="1"/>
    </w:pPr>
    <w:rPr>
      <w:rFonts w:ascii="宋体" w:eastAsia="宋体" w:hAnsi="宋体" w:cs="宋体"/>
      <w:color w:val="50505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Pr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mbria" w:eastAsiaTheme="minorEastAsia" w:hAnsi="Cambria" w:cs="Cambria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7EC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E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ECB"/>
    <w:rPr>
      <w:rFonts w:asciiTheme="minorHAnsi" w:eastAsiaTheme="minorEastAsia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CB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A60F28"/>
    <w:rPr>
      <w:rFonts w:ascii="宋体" w:hAnsi="宋体" w:cs="宋体"/>
      <w:color w:val="505050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805021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period">
    <w:name w:val="period"/>
    <w:basedOn w:val="DefaultParagraphFont"/>
    <w:rsid w:val="00805021"/>
  </w:style>
  <w:style w:type="character" w:customStyle="1" w:styleId="cit">
    <w:name w:val="cit"/>
    <w:basedOn w:val="DefaultParagraphFont"/>
    <w:rsid w:val="00805021"/>
  </w:style>
  <w:style w:type="character" w:customStyle="1" w:styleId="citation-doi">
    <w:name w:val="citation-doi"/>
    <w:basedOn w:val="DefaultParagraphFont"/>
    <w:rsid w:val="003D33B4"/>
  </w:style>
  <w:style w:type="character" w:customStyle="1" w:styleId="ahead-of-print">
    <w:name w:val="ahead-of-print"/>
    <w:basedOn w:val="DefaultParagraphFont"/>
    <w:rsid w:val="003D33B4"/>
  </w:style>
  <w:style w:type="character" w:customStyle="1" w:styleId="secondary-date">
    <w:name w:val="secondary-date"/>
    <w:basedOn w:val="DefaultParagraphFont"/>
    <w:rsid w:val="003D33B4"/>
  </w:style>
  <w:style w:type="paragraph" w:customStyle="1" w:styleId="EndNoteBibliographyTitle">
    <w:name w:val="EndNote Bibliography Title"/>
    <w:basedOn w:val="Normal"/>
    <w:link w:val="EndNoteBibliographyTitleChar"/>
    <w:rsid w:val="00483A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ADE"/>
    <w:rPr>
      <w:rFonts w:ascii="Calibri" w:eastAsiaTheme="minorEastAsia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83AD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3ADE"/>
    <w:rPr>
      <w:rFonts w:ascii="Calibri" w:eastAsiaTheme="minorEastAsia" w:hAnsi="Calibri" w:cstheme="minorBidi"/>
      <w:noProof/>
      <w:sz w:val="22"/>
      <w:szCs w:val="22"/>
    </w:rPr>
  </w:style>
  <w:style w:type="table" w:styleId="PlainTable5">
    <w:name w:val="Plain Table 5"/>
    <w:basedOn w:val="TableNormal"/>
    <w:uiPriority w:val="45"/>
    <w:rsid w:val="00A0004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43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0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218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949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78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488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0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39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2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7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382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5196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877823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12" w:space="9" w:color="EBEBEB"/>
                                        <w:right w:val="none" w:sz="0" w:space="0" w:color="auto"/>
                                      </w:divBdr>
                                      <w:divsChild>
                                        <w:div w:id="1545095049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2167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4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1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91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821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683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773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0380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3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43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61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445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539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499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3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8399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1678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2551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60341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47668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63420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 Li</dc:creator>
  <cp:lastModifiedBy>Na Li</cp:lastModifiedBy>
  <cp:revision>5</cp:revision>
  <dcterms:created xsi:type="dcterms:W3CDTF">2021-10-31T22:28:00Z</dcterms:created>
  <dcterms:modified xsi:type="dcterms:W3CDTF">2021-11-0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